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FAAD8" w14:textId="47189E4F" w:rsidR="001C5FFB" w:rsidRPr="001C5FFB" w:rsidRDefault="001C5FFB">
      <w:pPr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Additional File 2</w:t>
      </w:r>
      <w:r w:rsidR="008B38F1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 xml:space="preserve">. </w:t>
      </w:r>
      <w:r w:rsidRPr="001C5FFB">
        <w:rPr>
          <w:rFonts w:ascii="Calibri" w:hAnsi="Calibri" w:cs="Calibri"/>
          <w:b/>
          <w:bCs/>
        </w:rPr>
        <w:t>Peer Review of Electronic Search Strategies (PRESS) process</w:t>
      </w:r>
    </w:p>
    <w:p w14:paraId="7A0054C8" w14:textId="3D588148" w:rsidR="00B364DF" w:rsidRDefault="00B364DF">
      <w:pPr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Search 1 – October 3, 2019</w:t>
      </w:r>
    </w:p>
    <w:p w14:paraId="0C7F4A91" w14:textId="1FE04694" w:rsidR="00D60CD2" w:rsidRPr="0038091D" w:rsidRDefault="0038091D">
      <w:pPr>
        <w:rPr>
          <w:rFonts w:ascii="Arial" w:hAnsi="Arial" w:cs="Arial"/>
          <w:sz w:val="20"/>
          <w:szCs w:val="20"/>
        </w:rPr>
      </w:pP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Database: Ovid MEDLINE(R) ALL &lt;1946 to October 03, 2019&gt;</w:t>
      </w:r>
      <w:r w:rsidRPr="0038091D">
        <w:rPr>
          <w:rFonts w:ascii="Arial" w:hAnsi="Arial" w:cs="Arial"/>
          <w:b/>
          <w:color w:val="201F1E"/>
          <w:sz w:val="20"/>
          <w:szCs w:val="20"/>
        </w:rPr>
        <w:br/>
      </w: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Search Strategy: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     Transitional Care/ (58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     (transition* adj3 care).tw. (593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     (transition* and care).ti. (355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4     transition* care.kw. (78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5     (transition* adj3 home).tw. (71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6     "Continuity of Patient Care"/ (1836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7     (continu* adj3 care).tw. (2015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8     "coordination of care".tw. (1690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9     (handover* or handoff*).tw,kf. (262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0     "hospital to home".tw. (263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1     ((discharge or postdischarge or post discharge) adj3 (training or planning or program* or support or intervention* or instruction* or teaching or education)).tw. (670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2     *Patient Education as Topic/ or patient education.ti,kw. (3997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3     (education* adj2 (program* or intervention*)).tw. (5715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4     home care services/ or Home Nursing/ (40025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5     or/12-14 (13132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6     *patient readmission/ or (discharg* or readmission*).tw. (26478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7     15 and 16 (498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8     1 or 2 or 3 or 4 or 5 or 6 or 7 or 8 or 9 or 10 or 11 or 17 (54095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9     "Aged, 80 and over"/ (86725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0     (elderly or seniors or geriatric or older person$ or older people or older adult$ or older women or older men or octogenarian$ or septuagenarian$ or centenarian$ or nonagenarian$).tw,kw. (36746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1     older patient*.tw. (3764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2     (("sixty-five" or "65" or seventy or "70" or eighty or "80") adj2 (aged or age or over or older)).tw,kw. (125840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3     aged/ and middle aged/ (230843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4     or/19-23 (2725290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5     exp Surgical Procedures, Operative/ or Postoperative Period/ or Preoperative Period/ or Preoperative Care/ or Postoperative Complications/ (311052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6     (postoper* or post oper* or postsurg* or post surg* or preoper* or pre oper*).ti,kw. (14153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7     exp Hip Fractures/su (10792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8     ((postoper* or post oper* or postsurg* or post surg* or preoper* or pre oper*) adj3 (patient* or care)).tw. (121755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9     surg* patient*.tw. (4064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0     ((after or following or underwent) adj3 (surg* or fracture* or resection* or operation*)).tw. (540715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1     or/25-30 (338618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32     18 and 24 and 31 (1569</w:t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)</w:t>
      </w:r>
    </w:p>
    <w:p w14:paraId="0A5C4358" w14:textId="77777777" w:rsidR="0038091D" w:rsidRPr="0038091D" w:rsidRDefault="0038091D">
      <w:pPr>
        <w:rPr>
          <w:rFonts w:ascii="Arial" w:hAnsi="Arial" w:cs="Arial"/>
          <w:color w:val="201F1E"/>
          <w:sz w:val="20"/>
          <w:szCs w:val="20"/>
          <w:shd w:val="clear" w:color="auto" w:fill="FFFFFF"/>
        </w:rPr>
      </w:pPr>
    </w:p>
    <w:p w14:paraId="10902FF5" w14:textId="77777777" w:rsidR="00D60CD2" w:rsidRPr="0038091D" w:rsidRDefault="0038091D">
      <w:pPr>
        <w:rPr>
          <w:rFonts w:ascii="Arial" w:hAnsi="Arial" w:cs="Arial"/>
          <w:sz w:val="20"/>
          <w:szCs w:val="20"/>
        </w:rPr>
      </w:pP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Database: Embase Classic+Embase &lt;1947 to 2019 October 03&gt;</w:t>
      </w:r>
      <w:r w:rsidRPr="0038091D">
        <w:rPr>
          <w:rFonts w:ascii="Arial" w:hAnsi="Arial" w:cs="Arial"/>
          <w:b/>
          <w:color w:val="201F1E"/>
          <w:sz w:val="20"/>
          <w:szCs w:val="20"/>
        </w:rPr>
        <w:br/>
      </w: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Search Strategy:</w:t>
      </w:r>
      <w:r w:rsidRPr="0038091D">
        <w:rPr>
          <w:rFonts w:ascii="Arial" w:hAnsi="Arial" w:cs="Arial"/>
          <w:b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lastRenderedPageBreak/>
        <w:t>--------------------------------------------------------------------------------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     transitional care/ (243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     (transition* adj3 care).tw. (1042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     (transition* and care).ti. (519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4     (transition* adj3 home).tw. (114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5     (continuum adj3 care).tw. (583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6     "hospital to home".tw. (394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7     (care adj2 coordination).tw. (728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8     (care adj3 continuity).tw. (1044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9     (handover* or handoff*).tw. (404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0     ((discharge or postdischarge or post discharge) adj3 (training or planning or program* or support or intervention* or instruction* or teaching or education)).tw. (1075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1     *patient education/ or patient education.ti. (2973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2     (education* adj2 (program* or intervention*)).tw. (7884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3     home visit/ or home care/ (6357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4     or/11-13 (16711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5     *hospital readmission/ or (discharg* or readmission*).tw. (443002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6     14 and 15 (857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7     1 or 2 or 3 or 4 or 5 or 6 or 7 or 8 or 9 or 10 or 16 (56690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8     aged/ (302871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9     elderly care/ (3997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0     (elderly or seniors or geriatric or older person$ or older people or older adult$ or older women or older men or octogenarian$ or septuagenarian$ or centenarian$ or nonagenarian$).tw. (51504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1     older patient*.tw. (5921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2     (("sixty-five" or "65" or seventy or "70" or eighty or "80") adj2 (aged or age or over or older)).tw. (21141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3     or/18-22 (328617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4     surgical patient/ (47585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5     exp *surgery/ (244431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6     (postoper* or post oper* or postsurg* or post surg* or preoper* or pre oper*).ti. (174690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7     postoperative care/ or postoperative period/ or postoperative complication/ (60518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8     perioperative period/ or preoperative period/ (9586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9     ((after or following or underwent) adj3 (surg* or fracture* or resection* or operation*)).tw. (80449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0     ((postoper* or post oper* or postsurg* or post surg* or preoper* or pre oper*) adj3 (patient* or care)).tw. (18685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1     hip fracture/su [Surgery] (543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2     or/24-31 (319310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33     17 and 23 and 32 (1435)</w:t>
      </w:r>
    </w:p>
    <w:p w14:paraId="068C8B32" w14:textId="77777777" w:rsidR="0038091D" w:rsidRPr="0038091D" w:rsidRDefault="0038091D">
      <w:pPr>
        <w:rPr>
          <w:rFonts w:ascii="Arial" w:hAnsi="Arial" w:cs="Arial"/>
          <w:sz w:val="20"/>
          <w:szCs w:val="20"/>
        </w:rPr>
      </w:pP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Database: EBM Reviews - Cochrane Central Register of Controlled Trials &lt;August 2019&gt;</w:t>
      </w:r>
      <w:r w:rsidRPr="0038091D">
        <w:rPr>
          <w:rFonts w:ascii="Arial" w:hAnsi="Arial" w:cs="Arial"/>
          <w:b/>
          <w:color w:val="201F1E"/>
          <w:sz w:val="20"/>
          <w:szCs w:val="20"/>
        </w:rPr>
        <w:br/>
      </w: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Search Strategy:</w:t>
      </w:r>
      <w:r w:rsidRPr="0038091D">
        <w:rPr>
          <w:rFonts w:ascii="Arial" w:hAnsi="Arial" w:cs="Arial"/>
          <w:b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--------------------------------------------------------------------------------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     Transitional Care/ (3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     (transition* adj3 care).tw. (85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     (transition* and care).ti. (322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4     transition* care.kw. (9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5     (transition* adj3 home).tw. (23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6     "Continuity of Patient Care"/ (57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lastRenderedPageBreak/>
        <w:t>7     (continu* adj3 care).tw. (302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8     "coordination of care".tw. (13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9     (handover* or handoff*).tw. (15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0     "hospital to home".tw. (59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1     ((discharge or postdischarge or post discharge) adj3 (training or planning or program* or support or intervention* or instruction* or teaching or education)).tw. (250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2     *Patient Education as Topic/ or patient education.ti,kw. (3223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3     (education* adj2 (program* or intervention*)).tw. (1486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4     home care services/ or Home Nursing/ (194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5     or/12-14 (19145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6     *patient readmission/ or (discharg* or readmission*).tw. (3414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7     15 and 16 (116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8     1 or 2 or 3 or 4 or 5 or 6 or 7 or 8 or 9 or 10 or 11 or 17 (791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19     "Aged, 80 and over"/ (5079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0     (elderly or seniors or geriatric or older person$ or older people or older adult$ or older women or older men or octogenarian$ or septuagenarian$ or centenarian$ or nonagenarian$).tw,kw. (6021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1     older patient*.tw. (448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2     (("sixty-five" or "65" or seventy or "70" or eighty or "80") adj2 (aged or age or over or older)).tw,kw. (38734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3     aged/ and middle aged/ (176456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4     or/19-23 (256725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5     exp Surgical Procedures, Operative/ or Postoperative Period/ or Preoperative Period/ or Preoperative Care/ or Postoperative Complications/ (114398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6     (postoper* or post oper* or postsurg* or post surg* or preoper* or pre oper*).ti,kw. (48209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7     exp Hip Fractures/su (2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8     ((postoper* or post oper* or postsurg* or post surg* or preoper* or pre oper*) adj3 (patient* or care)).tw. (29820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29     surg* patient*.tw. (15321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0     ((after or following or underwent) adj3 (surg* or fracture* or resection* or operation*)).tw. (832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color w:val="201F1E"/>
          <w:sz w:val="20"/>
          <w:szCs w:val="20"/>
          <w:shd w:val="clear" w:color="auto" w:fill="FFFFFF"/>
        </w:rPr>
        <w:t>31     or/25-30 (169877)</w:t>
      </w:r>
      <w:r w:rsidRPr="0038091D">
        <w:rPr>
          <w:rFonts w:ascii="Arial" w:hAnsi="Arial" w:cs="Arial"/>
          <w:color w:val="201F1E"/>
          <w:sz w:val="20"/>
          <w:szCs w:val="20"/>
        </w:rPr>
        <w:br/>
      </w:r>
      <w:r w:rsidRPr="0038091D">
        <w:rPr>
          <w:rFonts w:ascii="Arial" w:hAnsi="Arial" w:cs="Arial"/>
          <w:b/>
          <w:color w:val="201F1E"/>
          <w:sz w:val="20"/>
          <w:szCs w:val="20"/>
          <w:shd w:val="clear" w:color="auto" w:fill="FFFFFF"/>
        </w:rPr>
        <w:t>32     18 and 24 and 31 (229)</w:t>
      </w:r>
    </w:p>
    <w:p w14:paraId="58C4B1B0" w14:textId="77777777" w:rsidR="00D60CD2" w:rsidRPr="0038091D" w:rsidRDefault="00D60CD2">
      <w:pPr>
        <w:rPr>
          <w:rFonts w:ascii="Arial" w:hAnsi="Arial" w:cs="Arial"/>
          <w:sz w:val="20"/>
          <w:szCs w:val="20"/>
        </w:rPr>
      </w:pPr>
    </w:p>
    <w:p w14:paraId="0CE19371" w14:textId="77777777" w:rsidR="0038091D" w:rsidRPr="0038091D" w:rsidRDefault="0038091D">
      <w:pPr>
        <w:rPr>
          <w:rFonts w:ascii="Arial" w:hAnsi="Arial" w:cs="Arial"/>
          <w:b/>
          <w:sz w:val="20"/>
          <w:szCs w:val="20"/>
        </w:rPr>
      </w:pPr>
      <w:r w:rsidRPr="0038091D">
        <w:rPr>
          <w:rFonts w:ascii="Arial" w:hAnsi="Arial" w:cs="Arial"/>
          <w:b/>
          <w:sz w:val="20"/>
          <w:szCs w:val="20"/>
        </w:rPr>
        <w:t>CINAHL</w:t>
      </w:r>
    </w:p>
    <w:tbl>
      <w:tblPr>
        <w:tblW w:w="963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7"/>
        <w:gridCol w:w="5453"/>
        <w:gridCol w:w="2114"/>
      </w:tblGrid>
      <w:tr w:rsidR="00D60CD2" w:rsidRPr="0038091D" w14:paraId="263B9586" w14:textId="77777777" w:rsidTr="00D60C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E21C1C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5D31A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4647C1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Results</w:t>
            </w:r>
          </w:p>
        </w:tc>
      </w:tr>
      <w:tr w:rsidR="00D60CD2" w:rsidRPr="0038091D" w14:paraId="5B1B2369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E40A6C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70BBC9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5 AND S13 AND S3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E0CCBC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803</w:t>
            </w:r>
          </w:p>
        </w:tc>
      </w:tr>
      <w:tr w:rsidR="00D60CD2" w:rsidRPr="0038091D" w14:paraId="7AC58F8B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2A4830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20397E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4 OR S15 OR S16 OR S17 OR S18 OR S19 OR S20 OR S21 OR S22 OR S23 OR S24 OR S3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4A91BB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5,425</w:t>
            </w:r>
          </w:p>
        </w:tc>
      </w:tr>
      <w:tr w:rsidR="00D60CD2" w:rsidRPr="0038091D" w14:paraId="468570E4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20B4D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C5905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9 AND S3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4022D7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4,891</w:t>
            </w:r>
          </w:p>
        </w:tc>
      </w:tr>
      <w:tr w:rsidR="00D60CD2" w:rsidRPr="0038091D" w14:paraId="3E67539F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48AC0E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FD44AA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0 OR S3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4014B6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77,486</w:t>
            </w:r>
          </w:p>
        </w:tc>
      </w:tr>
      <w:tr w:rsidR="00D60CD2" w:rsidRPr="0038091D" w14:paraId="781D1646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FFDBDF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A2BD1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discharg* or readmission*) ) OR AB ( (discharg* or readmission*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3C4B2E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73,461</w:t>
            </w:r>
          </w:p>
        </w:tc>
      </w:tr>
      <w:tr w:rsidR="00D60CD2" w:rsidRPr="0038091D" w14:paraId="1578A995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EC713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0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C03981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Readmission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6ABA4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1,715</w:t>
            </w:r>
          </w:p>
        </w:tc>
      </w:tr>
      <w:tr w:rsidR="00D60CD2" w:rsidRPr="0038091D" w14:paraId="0EFA6B63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0E7BAA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lastRenderedPageBreak/>
              <w:t>S29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AB0DF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5 OR S26 OR S27 OR S2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446599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93,072</w:t>
            </w:r>
          </w:p>
        </w:tc>
      </w:tr>
      <w:tr w:rsidR="00D60CD2" w:rsidRPr="0038091D" w14:paraId="0371B0AB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F66F69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8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1CDCB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Home Nursing") OR (MH "Home Health Care+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4B726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45,555</w:t>
            </w:r>
          </w:p>
        </w:tc>
      </w:tr>
      <w:tr w:rsidR="00D60CD2" w:rsidRPr="0038091D" w14:paraId="11936F87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93474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7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21EFEB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education N2 (program or intervention*)) ) OR AB ( (education N2 (program or intervention*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FDD9A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23,364</w:t>
            </w:r>
          </w:p>
        </w:tc>
      </w:tr>
      <w:tr w:rsidR="00D60CD2" w:rsidRPr="0038091D" w14:paraId="5A610930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2A46B0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6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E6B410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patient edu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96B9C1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,740</w:t>
            </w:r>
          </w:p>
        </w:tc>
      </w:tr>
      <w:tr w:rsidR="00D60CD2" w:rsidRPr="0038091D" w14:paraId="12593403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AA5BB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8E51AE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Patient Discharge Education") OR (MM "Patient Education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E048E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25,589</w:t>
            </w:r>
          </w:p>
        </w:tc>
      </w:tr>
      <w:tr w:rsidR="00D60CD2" w:rsidRPr="0038091D" w14:paraId="788D1C8A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2D211F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5C676B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"coordination of care" OR AB "coordination of care"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F866CF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,143</w:t>
            </w:r>
          </w:p>
        </w:tc>
      </w:tr>
      <w:tr w:rsidR="00D60CD2" w:rsidRPr="0038091D" w14:paraId="30E8F3E6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8CD86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562A5A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handover* or handoff*) ) OR AB ( (handover* or handoff*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A3971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2,069</w:t>
            </w:r>
          </w:p>
        </w:tc>
      </w:tr>
      <w:tr w:rsidR="00D60CD2" w:rsidRPr="0038091D" w14:paraId="615EB07C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E1998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CB4A6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(discharge or postdischarge or post discharge) N3 (training or planning or program* or support or intervention* or instruction* or teaching or education)) ) OR AB ( ((discharge or postdischarge or post discharge) N3 (training or planning or program* or support or intervention* or instruction* or teaching or education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F2F99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5,595</w:t>
            </w:r>
          </w:p>
        </w:tc>
      </w:tr>
      <w:tr w:rsidR="00D60CD2" w:rsidRPr="0038091D" w14:paraId="45BB39E1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A56496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10894F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"hospital to home" OR AB "hospital to home"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708C1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,700</w:t>
            </w:r>
          </w:p>
        </w:tc>
      </w:tr>
      <w:tr w:rsidR="00D60CD2" w:rsidRPr="0038091D" w14:paraId="46D2C89A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A83951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0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ABA45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continuum N3 care) OR AB (continuum N3 car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CC046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,228</w:t>
            </w:r>
          </w:p>
        </w:tc>
      </w:tr>
      <w:tr w:rsidR="00D60CD2" w:rsidRPr="0038091D" w14:paraId="32FB645C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66914A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9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E0997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Continuity of Patient Care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6BBB41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2,982</w:t>
            </w:r>
          </w:p>
        </w:tc>
      </w:tr>
      <w:tr w:rsidR="00D60CD2" w:rsidRPr="0038091D" w14:paraId="136CB641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45FCA7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8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FA8DB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care N3 continuity) OR AB (care N3 continuity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1AEFC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5,108</w:t>
            </w:r>
          </w:p>
        </w:tc>
      </w:tr>
      <w:tr w:rsidR="00D60CD2" w:rsidRPr="0038091D" w14:paraId="45B04B2E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9887BF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7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9C83B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transition* N3 home) OR AB (transition* N3 hom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7557A6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,151</w:t>
            </w:r>
          </w:p>
        </w:tc>
      </w:tr>
      <w:tr w:rsidR="00D60CD2" w:rsidRPr="0038091D" w14:paraId="351BD0D4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40EF51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6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29B47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transition* and car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FD225B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,481</w:t>
            </w:r>
          </w:p>
        </w:tc>
      </w:tr>
      <w:tr w:rsidR="00D60CD2" w:rsidRPr="0038091D" w14:paraId="76612594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2731B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AA945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transition* N3 care) OR AB (transition* N3 car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08BDAA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5,539</w:t>
            </w:r>
          </w:p>
        </w:tc>
      </w:tr>
      <w:tr w:rsidR="00D60CD2" w:rsidRPr="0038091D" w14:paraId="214F4FE6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EBA4AB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18D80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Transitional Care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23C52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,260</w:t>
            </w:r>
          </w:p>
        </w:tc>
      </w:tr>
      <w:tr w:rsidR="00D60CD2" w:rsidRPr="0038091D" w14:paraId="3B5364AB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B8DF27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55C8A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6 OR S7 OR S8 OR S9 OR S10 OR S11 OR S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FEFD96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651,314</w:t>
            </w:r>
          </w:p>
        </w:tc>
      </w:tr>
      <w:tr w:rsidR="00D60CD2" w:rsidRPr="0038091D" w14:paraId="71F040E3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49D3A9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499E3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Surgery, Operative+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4750B6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577,570</w:t>
            </w:r>
          </w:p>
        </w:tc>
      </w:tr>
      <w:tr w:rsidR="00D60CD2" w:rsidRPr="0038091D" w14:paraId="13D52A1D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F63E7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C6908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Hip Fractures+/SU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A36136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,682</w:t>
            </w:r>
          </w:p>
        </w:tc>
      </w:tr>
      <w:tr w:rsidR="00D60CD2" w:rsidRPr="0038091D" w14:paraId="17C263B0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BD57AC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0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D96A1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(after or following or underwent) N3 (surg* or fracture* or resection* or operation*)) ) OR AB ( ((after or following or underwent) N3 (surg* or fracture* or resection* or operation*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C7603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96,294</w:t>
            </w:r>
          </w:p>
        </w:tc>
      </w:tr>
      <w:tr w:rsidR="00D60CD2" w:rsidRPr="0038091D" w14:paraId="5B56E6A3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7724A4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9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C568EA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surg* patient* OR AB surg* patient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56C1D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2,834</w:t>
            </w:r>
          </w:p>
        </w:tc>
      </w:tr>
      <w:tr w:rsidR="00D60CD2" w:rsidRPr="0038091D" w14:paraId="51592943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DAE86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8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11EA6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(postoper* or post oper* or postsurg* or post surg* or preoper* or pre oper*) N3 (patient* or care)) ) OR AB ( ((postoper* or post oper* or postsurg* or post surg* or preoper* or pre oper*) N3 (patient* or care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59E2A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1,282</w:t>
            </w:r>
          </w:p>
        </w:tc>
      </w:tr>
      <w:tr w:rsidR="00D60CD2" w:rsidRPr="0038091D" w14:paraId="40101716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90CE3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7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4352B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postoper* or post oper* or postsurg* or post surg* or preoper* or pre oper*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C92EAB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1,582</w:t>
            </w:r>
          </w:p>
        </w:tc>
      </w:tr>
      <w:tr w:rsidR="00D60CD2" w:rsidRPr="0038091D" w14:paraId="62002207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526CFA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lastRenderedPageBreak/>
              <w:t>S6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2B7F53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Postoperative Period") OR (MH "Postoperative Complications+") OR (MH "Intraoperative Period") OR (MH "Preoperative Period+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C05817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16,755</w:t>
            </w:r>
          </w:p>
        </w:tc>
      </w:tr>
      <w:tr w:rsidR="00D60CD2" w:rsidRPr="0038091D" w14:paraId="3EBC7942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263ECF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4463FD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 OR S2 OR S3 OR S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CC41E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698,186</w:t>
            </w:r>
          </w:p>
        </w:tc>
      </w:tr>
      <w:tr w:rsidR="00D60CD2" w:rsidRPr="0038091D" w14:paraId="27A88410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84A1F5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460AB1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("sixty-five" or "65" or seventy or "70" or eighty or "80") N2 (aged or age or over or older)) ) OR AB ( (("sixty-five" or "65" or seventy or "70" or eighty or "80") N2 (aged or age or over or older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152E9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9,316</w:t>
            </w:r>
          </w:p>
        </w:tc>
      </w:tr>
      <w:tr w:rsidR="00D60CD2" w:rsidRPr="0038091D" w14:paraId="0BBA5BDB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DF184E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B42E8B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older patient* OR AB older patient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6A6BE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3,845</w:t>
            </w:r>
          </w:p>
        </w:tc>
      </w:tr>
      <w:tr w:rsidR="00D60CD2" w:rsidRPr="0038091D" w14:paraId="5856662C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62995C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A205C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elderly or seniors or geriatric or older person* or older people or older adult* or older women or older men or octogenarian* or septuagenarian* or centenarian* or nonagenarian*) ) OR AB ( (elderly or seniors or geriatric or older person* or older people or older adult* or older women or older men or octogenarian* or septuagenarian* or centenarian* or nonagenarian*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C3CB2E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80,068</w:t>
            </w:r>
          </w:p>
        </w:tc>
      </w:tr>
      <w:tr w:rsidR="00D60CD2" w:rsidRPr="0038091D" w14:paraId="278E0EB0" w14:textId="77777777" w:rsidTr="00D60CD2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9A8440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D02BB2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Aged, 80 and Over+") OR (MH "Health Services for the Aged") or ((MH "Middle Age") AND (MH "Aged+")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291818" w14:textId="77777777" w:rsidR="00D60CD2" w:rsidRPr="00D60CD2" w:rsidRDefault="00D60CD2" w:rsidP="00D60CD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CA"/>
              </w:rPr>
            </w:pPr>
            <w:r w:rsidRPr="0038091D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578,706</w:t>
            </w:r>
          </w:p>
        </w:tc>
      </w:tr>
    </w:tbl>
    <w:p w14:paraId="0FD631BC" w14:textId="72CB40A0" w:rsidR="00B364DF" w:rsidRDefault="00B364DF" w:rsidP="00B364DF">
      <w:pPr>
        <w:rPr>
          <w:rFonts w:ascii="Arial" w:hAnsi="Arial" w:cs="Arial"/>
          <w:sz w:val="20"/>
          <w:szCs w:val="20"/>
        </w:rPr>
      </w:pPr>
    </w:p>
    <w:p w14:paraId="7A7B23B2" w14:textId="77777777" w:rsidR="00B364DF" w:rsidRDefault="00B364D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AE01D28" w14:textId="1BE248C1" w:rsidR="00D60CD2" w:rsidRDefault="00B364DF" w:rsidP="00B364D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earch 2 – Updated on April 6, 2021</w:t>
      </w:r>
    </w:p>
    <w:p w14:paraId="62D98F9E" w14:textId="77777777" w:rsidR="00B364DF" w:rsidRDefault="00B364DF" w:rsidP="00B364DF">
      <w:pPr>
        <w:spacing w:after="0"/>
      </w:pPr>
      <w:r>
        <w:t xml:space="preserve">Embase Classic+Embase &lt;1947 to 2021 April 06&gt; </w:t>
      </w:r>
    </w:p>
    <w:p w14:paraId="4F67797D" w14:textId="77777777" w:rsidR="00B364DF" w:rsidRDefault="00B364DF" w:rsidP="00B364DF">
      <w:pPr>
        <w:spacing w:after="0"/>
      </w:pPr>
      <w:r>
        <w:t>Ovid MEDLINE(R) ALL &lt;1946 to April 06, 2021&gt;</w:t>
      </w:r>
    </w:p>
    <w:p w14:paraId="4FAC8920" w14:textId="77777777" w:rsidR="00B364DF" w:rsidRDefault="00B364DF" w:rsidP="00B364DF">
      <w:pPr>
        <w:spacing w:after="0"/>
      </w:pPr>
      <w:r>
        <w:t>EBM Reviews - Cochrane Central Register of Controlled Trials &lt;March 2021&gt;</w:t>
      </w:r>
    </w:p>
    <w:p w14:paraId="29156CDD" w14:textId="77777777" w:rsidR="00B364DF" w:rsidRDefault="00B364DF" w:rsidP="00B364DF">
      <w:pPr>
        <w:spacing w:after="0"/>
      </w:pPr>
    </w:p>
    <w:p w14:paraId="35FE24C4" w14:textId="77777777" w:rsidR="00B364DF" w:rsidRDefault="00B364DF" w:rsidP="00B364DF">
      <w:pPr>
        <w:rPr>
          <w:rFonts w:eastAsia="Times New Roman" w:cs="Arial"/>
          <w:color w:val="000000"/>
          <w:szCs w:val="20"/>
        </w:rPr>
      </w:pPr>
      <w:r>
        <w:rPr>
          <w:rFonts w:eastAsia="Times New Roman" w:cs="Arial"/>
          <w:color w:val="000000"/>
          <w:szCs w:val="20"/>
        </w:rPr>
        <w:t>Medline: 131</w:t>
      </w:r>
      <w:r>
        <w:rPr>
          <w:rFonts w:eastAsia="Times New Roman" w:cs="Arial"/>
          <w:color w:val="000000"/>
          <w:szCs w:val="20"/>
        </w:rPr>
        <w:br/>
        <w:t>Embase: 247</w:t>
      </w:r>
      <w:r>
        <w:rPr>
          <w:rFonts w:eastAsia="Times New Roman" w:cs="Arial"/>
          <w:color w:val="000000"/>
          <w:szCs w:val="20"/>
        </w:rPr>
        <w:br/>
        <w:t>Cochrane: 45</w:t>
      </w:r>
      <w:r>
        <w:rPr>
          <w:rFonts w:eastAsia="Times New Roman" w:cs="Arial"/>
          <w:color w:val="000000"/>
          <w:szCs w:val="20"/>
        </w:rPr>
        <w:br/>
        <w:t>CinahlComplete: 110</w:t>
      </w:r>
      <w:r>
        <w:rPr>
          <w:rFonts w:eastAsia="Times New Roman" w:cs="Arial"/>
          <w:color w:val="000000"/>
          <w:szCs w:val="20"/>
        </w:rPr>
        <w:br/>
        <w:t>Total: 533</w:t>
      </w:r>
      <w:r>
        <w:rPr>
          <w:rFonts w:eastAsia="Times New Roman" w:cs="Arial"/>
          <w:color w:val="000000"/>
          <w:szCs w:val="20"/>
        </w:rPr>
        <w:br/>
        <w:t>After Duplicates: 436</w:t>
      </w:r>
      <w:r>
        <w:rPr>
          <w:rFonts w:eastAsia="Times New Roman" w:cs="Arial"/>
          <w:color w:val="000000"/>
          <w:szCs w:val="20"/>
        </w:rPr>
        <w:br/>
        <w:t>Total Duplicates:  97</w:t>
      </w:r>
    </w:p>
    <w:p w14:paraId="71D53BCE" w14:textId="77777777" w:rsidR="00B364DF" w:rsidRDefault="00B364DF" w:rsidP="00B364DF">
      <w:pPr>
        <w:spacing w:after="0"/>
      </w:pPr>
      <w:r>
        <w:t>1</w:t>
      </w:r>
      <w:r>
        <w:tab/>
        <w:t>Transitional Care/</w:t>
      </w:r>
      <w:r>
        <w:tab/>
        <w:t>4484</w:t>
      </w:r>
    </w:p>
    <w:p w14:paraId="1C644E6A" w14:textId="77777777" w:rsidR="00B364DF" w:rsidRDefault="00B364DF" w:rsidP="00B364DF">
      <w:pPr>
        <w:spacing w:after="0"/>
      </w:pPr>
      <w:r>
        <w:t>2</w:t>
      </w:r>
      <w:r>
        <w:tab/>
        <w:t>(transition* adj3 care).tw.</w:t>
      </w:r>
      <w:r>
        <w:tab/>
        <w:t>21245</w:t>
      </w:r>
    </w:p>
    <w:p w14:paraId="4F2106A8" w14:textId="77777777" w:rsidR="00B364DF" w:rsidRDefault="00B364DF" w:rsidP="00B364DF">
      <w:pPr>
        <w:spacing w:after="0"/>
      </w:pPr>
      <w:r>
        <w:t>3</w:t>
      </w:r>
      <w:r>
        <w:tab/>
        <w:t>(transition* and care).ti.</w:t>
      </w:r>
      <w:r>
        <w:tab/>
        <w:t>10918</w:t>
      </w:r>
    </w:p>
    <w:p w14:paraId="4109462E" w14:textId="77777777" w:rsidR="00B364DF" w:rsidRDefault="00B364DF" w:rsidP="00B364DF">
      <w:pPr>
        <w:spacing w:after="0"/>
      </w:pPr>
      <w:r>
        <w:t>4</w:t>
      </w:r>
      <w:r>
        <w:tab/>
        <w:t>transition* care.kw.</w:t>
      </w:r>
      <w:r>
        <w:tab/>
        <w:t>1987</w:t>
      </w:r>
    </w:p>
    <w:p w14:paraId="1BD622D0" w14:textId="77777777" w:rsidR="00B364DF" w:rsidRDefault="00B364DF" w:rsidP="00B364DF">
      <w:pPr>
        <w:spacing w:after="0"/>
      </w:pPr>
      <w:r>
        <w:t>5</w:t>
      </w:r>
      <w:r>
        <w:tab/>
        <w:t>(transition* adj3 home).tw.</w:t>
      </w:r>
      <w:r>
        <w:tab/>
        <w:t>2584</w:t>
      </w:r>
    </w:p>
    <w:p w14:paraId="01023FB6" w14:textId="77777777" w:rsidR="00B364DF" w:rsidRDefault="00B364DF" w:rsidP="00B364DF">
      <w:pPr>
        <w:spacing w:after="0"/>
      </w:pPr>
      <w:r>
        <w:t>6</w:t>
      </w:r>
      <w:r>
        <w:tab/>
        <w:t>"Continuity of Patient Care"/</w:t>
      </w:r>
      <w:r>
        <w:tab/>
        <w:t>301687</w:t>
      </w:r>
    </w:p>
    <w:p w14:paraId="4E52DACB" w14:textId="77777777" w:rsidR="00B364DF" w:rsidRDefault="00B364DF" w:rsidP="00B364DF">
      <w:pPr>
        <w:spacing w:after="0"/>
      </w:pPr>
      <w:r>
        <w:t>7</w:t>
      </w:r>
      <w:r>
        <w:tab/>
        <w:t>(continu* adj3 care).tw.</w:t>
      </w:r>
      <w:r>
        <w:tab/>
        <w:t>59936</w:t>
      </w:r>
    </w:p>
    <w:p w14:paraId="5BA087FF" w14:textId="77777777" w:rsidR="00B364DF" w:rsidRDefault="00B364DF" w:rsidP="00B364DF">
      <w:pPr>
        <w:spacing w:after="0"/>
      </w:pPr>
      <w:r>
        <w:t>8</w:t>
      </w:r>
      <w:r>
        <w:tab/>
        <w:t>"coordination of care".tw.</w:t>
      </w:r>
      <w:r>
        <w:tab/>
        <w:t>5057</w:t>
      </w:r>
    </w:p>
    <w:p w14:paraId="388E164E" w14:textId="77777777" w:rsidR="00B364DF" w:rsidRDefault="00B364DF" w:rsidP="00B364DF">
      <w:pPr>
        <w:spacing w:after="0"/>
      </w:pPr>
      <w:r>
        <w:t>9</w:t>
      </w:r>
      <w:r>
        <w:tab/>
        <w:t>(handover* or handoff*).tw,kf.</w:t>
      </w:r>
      <w:r>
        <w:tab/>
        <w:t>8125</w:t>
      </w:r>
    </w:p>
    <w:p w14:paraId="3DFA91EB" w14:textId="77777777" w:rsidR="00B364DF" w:rsidRDefault="00B364DF" w:rsidP="00B364DF">
      <w:pPr>
        <w:spacing w:after="0"/>
      </w:pPr>
      <w:r>
        <w:t>10</w:t>
      </w:r>
      <w:r>
        <w:tab/>
        <w:t>"hospital to home".tw.</w:t>
      </w:r>
      <w:r>
        <w:tab/>
        <w:t>8196</w:t>
      </w:r>
    </w:p>
    <w:p w14:paraId="50BCA735" w14:textId="77777777" w:rsidR="00B364DF" w:rsidRDefault="00B364DF" w:rsidP="00B364DF">
      <w:pPr>
        <w:spacing w:after="0"/>
      </w:pPr>
      <w:r>
        <w:t>11</w:t>
      </w:r>
      <w:r>
        <w:tab/>
        <w:t>((discharge or postdischarge or post discharge) adj3 (training or planning or program* or support or intervention* or instruction* or teaching or education)).tw.</w:t>
      </w:r>
      <w:r>
        <w:tab/>
        <w:t>23057</w:t>
      </w:r>
    </w:p>
    <w:p w14:paraId="706776FD" w14:textId="77777777" w:rsidR="00B364DF" w:rsidRDefault="00B364DF" w:rsidP="00B364DF">
      <w:pPr>
        <w:spacing w:after="0"/>
      </w:pPr>
      <w:r>
        <w:t>12</w:t>
      </w:r>
      <w:r>
        <w:tab/>
        <w:t>*Patient Education as Topic/ or patient education.ti,kw.</w:t>
      </w:r>
      <w:r>
        <w:tab/>
        <w:t>78608</w:t>
      </w:r>
    </w:p>
    <w:p w14:paraId="4C4CC6D7" w14:textId="77777777" w:rsidR="00B364DF" w:rsidRDefault="00B364DF" w:rsidP="00B364DF">
      <w:pPr>
        <w:spacing w:after="0"/>
      </w:pPr>
      <w:r>
        <w:t>13</w:t>
      </w:r>
      <w:r>
        <w:tab/>
        <w:t>(education* adj2 (program* or intervention*)).tw.</w:t>
      </w:r>
      <w:r>
        <w:tab/>
        <w:t>170764</w:t>
      </w:r>
    </w:p>
    <w:p w14:paraId="3874F48E" w14:textId="77777777" w:rsidR="00B364DF" w:rsidRDefault="00B364DF" w:rsidP="00B364DF">
      <w:pPr>
        <w:spacing w:after="0"/>
      </w:pPr>
      <w:r>
        <w:t>14</w:t>
      </w:r>
      <w:r>
        <w:tab/>
        <w:t>home care services/ or Home Nursing/</w:t>
      </w:r>
      <w:r>
        <w:tab/>
        <w:t>107247</w:t>
      </w:r>
    </w:p>
    <w:p w14:paraId="79D6CC3D" w14:textId="77777777" w:rsidR="00B364DF" w:rsidRDefault="00B364DF" w:rsidP="00B364DF">
      <w:pPr>
        <w:spacing w:after="0"/>
      </w:pPr>
      <w:r>
        <w:t>15</w:t>
      </w:r>
      <w:r>
        <w:tab/>
        <w:t>or/12-14</w:t>
      </w:r>
      <w:r>
        <w:tab/>
        <w:t>343863</w:t>
      </w:r>
    </w:p>
    <w:p w14:paraId="40664C80" w14:textId="77777777" w:rsidR="00B364DF" w:rsidRDefault="00B364DF" w:rsidP="00B364DF">
      <w:pPr>
        <w:spacing w:after="0"/>
      </w:pPr>
      <w:r>
        <w:t>16</w:t>
      </w:r>
      <w:r>
        <w:tab/>
        <w:t>*patient readmission/ or (discharg* or readmission*).tw.</w:t>
      </w:r>
      <w:r>
        <w:tab/>
        <w:t>853906</w:t>
      </w:r>
    </w:p>
    <w:p w14:paraId="2F91AC95" w14:textId="77777777" w:rsidR="00B364DF" w:rsidRDefault="00B364DF" w:rsidP="00B364DF">
      <w:pPr>
        <w:spacing w:after="0"/>
      </w:pPr>
      <w:r>
        <w:t>17</w:t>
      </w:r>
      <w:r>
        <w:tab/>
        <w:t>15 and 16</w:t>
      </w:r>
      <w:r>
        <w:tab/>
        <w:t>15981</w:t>
      </w:r>
    </w:p>
    <w:p w14:paraId="0296A10E" w14:textId="77777777" w:rsidR="00B364DF" w:rsidRDefault="00B364DF" w:rsidP="00B364DF">
      <w:pPr>
        <w:spacing w:after="0"/>
      </w:pPr>
      <w:r>
        <w:t>18</w:t>
      </w:r>
      <w:r>
        <w:tab/>
        <w:t>or/1-11,17</w:t>
      </w:r>
      <w:r>
        <w:tab/>
        <w:t>413517</w:t>
      </w:r>
    </w:p>
    <w:p w14:paraId="67AD5027" w14:textId="77777777" w:rsidR="00B364DF" w:rsidRDefault="00B364DF" w:rsidP="00B364DF">
      <w:pPr>
        <w:spacing w:after="0"/>
      </w:pPr>
      <w:r>
        <w:t>19</w:t>
      </w:r>
      <w:r>
        <w:tab/>
        <w:t>"Aged, 80 and over"/</w:t>
      </w:r>
      <w:r>
        <w:tab/>
        <w:t>1119952</w:t>
      </w:r>
    </w:p>
    <w:p w14:paraId="7EE8DF9A" w14:textId="77777777" w:rsidR="00B364DF" w:rsidRDefault="00B364DF" w:rsidP="00B364DF">
      <w:pPr>
        <w:spacing w:after="0"/>
      </w:pPr>
      <w:r>
        <w:t>20</w:t>
      </w:r>
      <w:r>
        <w:tab/>
        <w:t>(elderly or seniors or geriatric or older person* or older people or older adult* or older women or older men or octogenarian* or septuagenarian* or centenarian* or nonagenarian*).tw,kw.</w:t>
      </w:r>
      <w:r>
        <w:tab/>
        <w:t>1072610</w:t>
      </w:r>
    </w:p>
    <w:p w14:paraId="46D71C51" w14:textId="77777777" w:rsidR="00B364DF" w:rsidRDefault="00B364DF" w:rsidP="00B364DF">
      <w:pPr>
        <w:spacing w:after="0"/>
      </w:pPr>
      <w:r>
        <w:t>21</w:t>
      </w:r>
      <w:r>
        <w:tab/>
        <w:t>older patient*.tw.</w:t>
      </w:r>
      <w:r>
        <w:tab/>
        <w:t>115899</w:t>
      </w:r>
    </w:p>
    <w:p w14:paraId="4566358E" w14:textId="77777777" w:rsidR="00B364DF" w:rsidRDefault="00B364DF" w:rsidP="00B364DF">
      <w:pPr>
        <w:spacing w:after="0"/>
      </w:pPr>
      <w:r>
        <w:t>22</w:t>
      </w:r>
      <w:r>
        <w:tab/>
        <w:t>(("sixty-five" or "65" or seventy or "70" or eighty or "80") adj2 (aged or age or over or older)).tw,kw.</w:t>
      </w:r>
      <w:r>
        <w:tab/>
        <w:t>432480</w:t>
      </w:r>
    </w:p>
    <w:p w14:paraId="7D21522A" w14:textId="77777777" w:rsidR="00B364DF" w:rsidRDefault="00B364DF" w:rsidP="00B364DF">
      <w:pPr>
        <w:spacing w:after="0"/>
      </w:pPr>
      <w:r>
        <w:t>23</w:t>
      </w:r>
      <w:r>
        <w:tab/>
        <w:t>aged/ and middle aged/</w:t>
      </w:r>
      <w:r>
        <w:tab/>
        <w:t>3458993</w:t>
      </w:r>
    </w:p>
    <w:p w14:paraId="0259FD56" w14:textId="77777777" w:rsidR="00B364DF" w:rsidRDefault="00B364DF" w:rsidP="00B364DF">
      <w:pPr>
        <w:spacing w:after="0"/>
      </w:pPr>
      <w:r>
        <w:t>24</w:t>
      </w:r>
      <w:r>
        <w:tab/>
        <w:t>or/19-23</w:t>
      </w:r>
      <w:r>
        <w:tab/>
        <w:t>4791834</w:t>
      </w:r>
    </w:p>
    <w:p w14:paraId="51588B42" w14:textId="77777777" w:rsidR="00B364DF" w:rsidRDefault="00B364DF" w:rsidP="00B364DF">
      <w:pPr>
        <w:spacing w:after="0"/>
      </w:pPr>
      <w:r>
        <w:lastRenderedPageBreak/>
        <w:t>25</w:t>
      </w:r>
      <w:r>
        <w:tab/>
        <w:t>exp Surgical Procedures, Operative/ or Postoperative Period/ or Preoperative Period/ or Preoperative Care/ or Postoperative Complications/</w:t>
      </w:r>
      <w:r>
        <w:tab/>
        <w:t>8990764</w:t>
      </w:r>
    </w:p>
    <w:p w14:paraId="4CE3339A" w14:textId="77777777" w:rsidR="00B364DF" w:rsidRDefault="00B364DF" w:rsidP="00B364DF">
      <w:pPr>
        <w:spacing w:after="0"/>
      </w:pPr>
      <w:r>
        <w:t>26</w:t>
      </w:r>
      <w:r>
        <w:tab/>
        <w:t>(postoper* or post oper* or postsurg* or post surg* or preoper* or pre oper*).ti,kw.</w:t>
      </w:r>
      <w:r>
        <w:tab/>
        <w:t>438328</w:t>
      </w:r>
    </w:p>
    <w:p w14:paraId="433F7682" w14:textId="77777777" w:rsidR="00B364DF" w:rsidRDefault="00B364DF" w:rsidP="00B364DF">
      <w:pPr>
        <w:spacing w:after="0"/>
      </w:pPr>
      <w:r>
        <w:t>27</w:t>
      </w:r>
      <w:r>
        <w:tab/>
        <w:t>exp Hip Fractures/su</w:t>
      </w:r>
      <w:r>
        <w:tab/>
        <w:t>22783</w:t>
      </w:r>
    </w:p>
    <w:p w14:paraId="74B231B7" w14:textId="77777777" w:rsidR="00B364DF" w:rsidRDefault="00B364DF" w:rsidP="00B364DF">
      <w:pPr>
        <w:spacing w:after="0"/>
      </w:pPr>
      <w:r>
        <w:t>28</w:t>
      </w:r>
      <w:r>
        <w:tab/>
        <w:t>((postoper* or post oper* or postsurg* or post surg* or preoper* or pre oper*) adj3 (patient* or care)).tw.</w:t>
      </w:r>
      <w:r>
        <w:tab/>
        <w:t>379521</w:t>
      </w:r>
    </w:p>
    <w:p w14:paraId="732A272C" w14:textId="77777777" w:rsidR="00B364DF" w:rsidRDefault="00B364DF" w:rsidP="00B364DF">
      <w:pPr>
        <w:spacing w:after="0"/>
      </w:pPr>
      <w:r>
        <w:t>29</w:t>
      </w:r>
      <w:r>
        <w:tab/>
        <w:t>surg* patient*.tw.</w:t>
      </w:r>
      <w:r>
        <w:tab/>
        <w:t>134297</w:t>
      </w:r>
    </w:p>
    <w:p w14:paraId="332DC031" w14:textId="77777777" w:rsidR="00B364DF" w:rsidRDefault="00B364DF" w:rsidP="00B364DF">
      <w:pPr>
        <w:spacing w:after="0"/>
      </w:pPr>
      <w:r>
        <w:t>30</w:t>
      </w:r>
      <w:r>
        <w:tab/>
        <w:t>((after or following or underwent) adj3 (surg* or fracture* or resection* or operation*)).tw.</w:t>
      </w:r>
      <w:r>
        <w:tab/>
        <w:t>1497501</w:t>
      </w:r>
    </w:p>
    <w:p w14:paraId="7D32DF5B" w14:textId="77777777" w:rsidR="00B364DF" w:rsidRDefault="00B364DF" w:rsidP="00B364DF">
      <w:pPr>
        <w:spacing w:after="0"/>
      </w:pPr>
      <w:r>
        <w:t>31</w:t>
      </w:r>
      <w:r>
        <w:tab/>
        <w:t>or/25-30</w:t>
      </w:r>
      <w:r>
        <w:tab/>
        <w:t>9595419</w:t>
      </w:r>
    </w:p>
    <w:p w14:paraId="23AF91CF" w14:textId="77777777" w:rsidR="00B364DF" w:rsidRDefault="00B364DF" w:rsidP="00B364DF">
      <w:pPr>
        <w:spacing w:after="0"/>
      </w:pPr>
      <w:r>
        <w:t>32</w:t>
      </w:r>
      <w:r>
        <w:tab/>
        <w:t>18 and 24 and 31</w:t>
      </w:r>
      <w:r>
        <w:tab/>
        <w:t>6241</w:t>
      </w:r>
    </w:p>
    <w:p w14:paraId="21796D78" w14:textId="77777777" w:rsidR="00B364DF" w:rsidRDefault="00B364DF" w:rsidP="00B364DF">
      <w:pPr>
        <w:spacing w:after="0"/>
      </w:pPr>
      <w:r>
        <w:t>33</w:t>
      </w:r>
      <w:r>
        <w:tab/>
        <w:t>32 use medall</w:t>
      </w:r>
      <w:r>
        <w:tab/>
        <w:t>1821</w:t>
      </w:r>
    </w:p>
    <w:p w14:paraId="4A696212" w14:textId="77777777" w:rsidR="00B364DF" w:rsidRDefault="00B364DF" w:rsidP="00B364DF">
      <w:pPr>
        <w:spacing w:after="0"/>
      </w:pPr>
      <w:r>
        <w:t>34</w:t>
      </w:r>
      <w:r>
        <w:tab/>
        <w:t>(20191* or 2020* or 2021*).dt.</w:t>
      </w:r>
      <w:r>
        <w:tab/>
        <w:t>2242815</w:t>
      </w:r>
    </w:p>
    <w:p w14:paraId="47E41F56" w14:textId="77777777" w:rsidR="00B364DF" w:rsidRPr="008939D2" w:rsidRDefault="00B364DF" w:rsidP="00B364DF">
      <w:pPr>
        <w:spacing w:after="0"/>
        <w:rPr>
          <w:b/>
          <w:bCs/>
        </w:rPr>
      </w:pPr>
      <w:r w:rsidRPr="008939D2">
        <w:rPr>
          <w:b/>
          <w:bCs/>
        </w:rPr>
        <w:t>35</w:t>
      </w:r>
      <w:r w:rsidRPr="008939D2">
        <w:rPr>
          <w:b/>
          <w:bCs/>
        </w:rPr>
        <w:tab/>
        <w:t>33 and 34</w:t>
      </w:r>
      <w:r w:rsidRPr="008939D2">
        <w:rPr>
          <w:b/>
          <w:bCs/>
        </w:rPr>
        <w:tab/>
        <w:t>131</w:t>
      </w:r>
      <w:r>
        <w:rPr>
          <w:b/>
          <w:bCs/>
        </w:rPr>
        <w:t xml:space="preserve">  Medline</w:t>
      </w:r>
    </w:p>
    <w:p w14:paraId="1592F512" w14:textId="77777777" w:rsidR="00B364DF" w:rsidRDefault="00B364DF" w:rsidP="00B364DF">
      <w:pPr>
        <w:spacing w:after="0"/>
      </w:pPr>
      <w:r>
        <w:t>36</w:t>
      </w:r>
      <w:r>
        <w:tab/>
        <w:t>transitional care/</w:t>
      </w:r>
      <w:r>
        <w:tab/>
        <w:t>4484</w:t>
      </w:r>
    </w:p>
    <w:p w14:paraId="41D06A50" w14:textId="77777777" w:rsidR="00B364DF" w:rsidRDefault="00B364DF" w:rsidP="00B364DF">
      <w:pPr>
        <w:spacing w:after="0"/>
      </w:pPr>
      <w:r>
        <w:t>37</w:t>
      </w:r>
      <w:r>
        <w:tab/>
        <w:t>(transition* adj3 care).tw.</w:t>
      </w:r>
      <w:r>
        <w:tab/>
        <w:t>21245</w:t>
      </w:r>
    </w:p>
    <w:p w14:paraId="738B506F" w14:textId="77777777" w:rsidR="00B364DF" w:rsidRDefault="00B364DF" w:rsidP="00B364DF">
      <w:pPr>
        <w:spacing w:after="0"/>
      </w:pPr>
      <w:r>
        <w:t>38</w:t>
      </w:r>
      <w:r>
        <w:tab/>
        <w:t>(transition* and care).ti.</w:t>
      </w:r>
      <w:r>
        <w:tab/>
        <w:t>10918</w:t>
      </w:r>
    </w:p>
    <w:p w14:paraId="42999634" w14:textId="77777777" w:rsidR="00B364DF" w:rsidRDefault="00B364DF" w:rsidP="00B364DF">
      <w:pPr>
        <w:spacing w:after="0"/>
      </w:pPr>
      <w:r>
        <w:t>39</w:t>
      </w:r>
      <w:r>
        <w:tab/>
        <w:t>(transition* adj3 home).tw.</w:t>
      </w:r>
      <w:r>
        <w:tab/>
        <w:t>2584</w:t>
      </w:r>
    </w:p>
    <w:p w14:paraId="192427AD" w14:textId="77777777" w:rsidR="00B364DF" w:rsidRDefault="00B364DF" w:rsidP="00B364DF">
      <w:pPr>
        <w:spacing w:after="0"/>
      </w:pPr>
      <w:r>
        <w:t>40</w:t>
      </w:r>
      <w:r>
        <w:tab/>
        <w:t>(continuum adj3 care).tw.</w:t>
      </w:r>
      <w:r>
        <w:tab/>
        <w:t>12129</w:t>
      </w:r>
    </w:p>
    <w:p w14:paraId="1B12E913" w14:textId="77777777" w:rsidR="00B364DF" w:rsidRDefault="00B364DF" w:rsidP="00B364DF">
      <w:pPr>
        <w:spacing w:after="0"/>
      </w:pPr>
      <w:r>
        <w:t>41</w:t>
      </w:r>
      <w:r>
        <w:tab/>
        <w:t>"hospital to home".tw.</w:t>
      </w:r>
      <w:r>
        <w:tab/>
        <w:t>8196</w:t>
      </w:r>
    </w:p>
    <w:p w14:paraId="3F842D7B" w14:textId="77777777" w:rsidR="00B364DF" w:rsidRDefault="00B364DF" w:rsidP="00B364DF">
      <w:pPr>
        <w:spacing w:after="0"/>
      </w:pPr>
      <w:r>
        <w:t>42</w:t>
      </w:r>
      <w:r>
        <w:tab/>
        <w:t>(care adj2 coordination).tw.</w:t>
      </w:r>
      <w:r>
        <w:tab/>
        <w:t>15438</w:t>
      </w:r>
    </w:p>
    <w:p w14:paraId="4CD1AEA2" w14:textId="77777777" w:rsidR="00B364DF" w:rsidRDefault="00B364DF" w:rsidP="00B364DF">
      <w:pPr>
        <w:spacing w:after="0"/>
      </w:pPr>
      <w:r>
        <w:t>43</w:t>
      </w:r>
      <w:r>
        <w:tab/>
        <w:t>(care adj3 continuity).tw.</w:t>
      </w:r>
      <w:r>
        <w:tab/>
        <w:t>21567</w:t>
      </w:r>
    </w:p>
    <w:p w14:paraId="23256CB9" w14:textId="77777777" w:rsidR="00B364DF" w:rsidRDefault="00B364DF" w:rsidP="00B364DF">
      <w:pPr>
        <w:spacing w:after="0"/>
      </w:pPr>
      <w:r>
        <w:t>44</w:t>
      </w:r>
      <w:r>
        <w:tab/>
        <w:t>(handover* or handoff*).tw.</w:t>
      </w:r>
      <w:r>
        <w:tab/>
        <w:t>8058</w:t>
      </w:r>
    </w:p>
    <w:p w14:paraId="6DC8AFF3" w14:textId="77777777" w:rsidR="00B364DF" w:rsidRDefault="00B364DF" w:rsidP="00B364DF">
      <w:pPr>
        <w:spacing w:after="0"/>
      </w:pPr>
      <w:r>
        <w:t>45</w:t>
      </w:r>
      <w:r>
        <w:tab/>
        <w:t>((discharge or postdischarge or post discharge) adj3 (training or planning or program* or support or intervention* or instruction* or teaching or education)).tw.</w:t>
      </w:r>
      <w:r>
        <w:tab/>
        <w:t>23057</w:t>
      </w:r>
    </w:p>
    <w:p w14:paraId="4712E6B4" w14:textId="77777777" w:rsidR="00B364DF" w:rsidRDefault="00B364DF" w:rsidP="00B364DF">
      <w:pPr>
        <w:spacing w:after="0"/>
      </w:pPr>
      <w:r>
        <w:t>46</w:t>
      </w:r>
      <w:r>
        <w:tab/>
        <w:t>*patient education/ or patient education.ti.</w:t>
      </w:r>
      <w:r>
        <w:tab/>
        <w:t>73161</w:t>
      </w:r>
    </w:p>
    <w:p w14:paraId="3B2950BF" w14:textId="77777777" w:rsidR="00B364DF" w:rsidRDefault="00B364DF" w:rsidP="00B364DF">
      <w:pPr>
        <w:spacing w:after="0"/>
      </w:pPr>
      <w:r>
        <w:t>47</w:t>
      </w:r>
      <w:r>
        <w:tab/>
        <w:t>(education* adj2 (program* or intervention*)).tw.</w:t>
      </w:r>
      <w:r>
        <w:tab/>
        <w:t>170764</w:t>
      </w:r>
    </w:p>
    <w:p w14:paraId="3B0B828F" w14:textId="77777777" w:rsidR="00B364DF" w:rsidRDefault="00B364DF" w:rsidP="00B364DF">
      <w:pPr>
        <w:spacing w:after="0"/>
      </w:pPr>
      <w:r>
        <w:t>48</w:t>
      </w:r>
      <w:r>
        <w:tab/>
        <w:t>home visit/ or home care/</w:t>
      </w:r>
      <w:r>
        <w:tab/>
        <w:t>106397</w:t>
      </w:r>
    </w:p>
    <w:p w14:paraId="439C7341" w14:textId="77777777" w:rsidR="00B364DF" w:rsidRDefault="00B364DF" w:rsidP="00B364DF">
      <w:pPr>
        <w:spacing w:after="0"/>
      </w:pPr>
      <w:r>
        <w:t>49</w:t>
      </w:r>
      <w:r>
        <w:tab/>
        <w:t>or/46-48</w:t>
      </w:r>
      <w:r>
        <w:tab/>
        <w:t>338500</w:t>
      </w:r>
    </w:p>
    <w:p w14:paraId="63FE4D24" w14:textId="77777777" w:rsidR="00B364DF" w:rsidRDefault="00B364DF" w:rsidP="00B364DF">
      <w:pPr>
        <w:spacing w:after="0"/>
      </w:pPr>
      <w:r>
        <w:t>50</w:t>
      </w:r>
      <w:r>
        <w:tab/>
        <w:t>*hospital readmission/ or (discharg* or readmission*).tw.</w:t>
      </w:r>
      <w:r>
        <w:tab/>
        <w:t>854079</w:t>
      </w:r>
    </w:p>
    <w:p w14:paraId="2DE257B0" w14:textId="77777777" w:rsidR="00B364DF" w:rsidRDefault="00B364DF" w:rsidP="00B364DF">
      <w:pPr>
        <w:spacing w:after="0"/>
      </w:pPr>
      <w:r>
        <w:t>51</w:t>
      </w:r>
      <w:r>
        <w:tab/>
        <w:t>49 and 50</w:t>
      </w:r>
      <w:r>
        <w:tab/>
        <w:t>15739</w:t>
      </w:r>
    </w:p>
    <w:p w14:paraId="5F4ACD35" w14:textId="77777777" w:rsidR="00B364DF" w:rsidRDefault="00B364DF" w:rsidP="00B364DF">
      <w:pPr>
        <w:spacing w:after="0"/>
      </w:pPr>
      <w:r>
        <w:t>52</w:t>
      </w:r>
      <w:r>
        <w:tab/>
        <w:t>or/36-45,51</w:t>
      </w:r>
      <w:r>
        <w:tab/>
        <w:t>116331</w:t>
      </w:r>
    </w:p>
    <w:p w14:paraId="53AF5507" w14:textId="77777777" w:rsidR="00B364DF" w:rsidRDefault="00B364DF" w:rsidP="00B364DF">
      <w:pPr>
        <w:spacing w:after="0"/>
      </w:pPr>
      <w:r>
        <w:t>53</w:t>
      </w:r>
      <w:r>
        <w:tab/>
        <w:t>aged/</w:t>
      </w:r>
      <w:r>
        <w:tab/>
        <w:t>6710629</w:t>
      </w:r>
    </w:p>
    <w:p w14:paraId="085DC12B" w14:textId="77777777" w:rsidR="00B364DF" w:rsidRDefault="00B364DF" w:rsidP="00B364DF">
      <w:pPr>
        <w:spacing w:after="0"/>
      </w:pPr>
      <w:r>
        <w:t>54</w:t>
      </w:r>
      <w:r>
        <w:tab/>
        <w:t>elderly care/</w:t>
      </w:r>
      <w:r>
        <w:tab/>
        <w:t>41223</w:t>
      </w:r>
    </w:p>
    <w:p w14:paraId="0FC83703" w14:textId="77777777" w:rsidR="00B364DF" w:rsidRDefault="00B364DF" w:rsidP="00B364DF">
      <w:pPr>
        <w:spacing w:after="0"/>
      </w:pPr>
      <w:r>
        <w:t>55</w:t>
      </w:r>
      <w:r>
        <w:tab/>
        <w:t>(elderly or seniors or geriatric or older person* or older people or older adult* or older women or older men or octogenarian* or septuagenarian* or centenarian* or nonagenarian*).tw.</w:t>
      </w:r>
      <w:r>
        <w:tab/>
        <w:t>1054922</w:t>
      </w:r>
    </w:p>
    <w:p w14:paraId="0EF31DE6" w14:textId="77777777" w:rsidR="00B364DF" w:rsidRDefault="00B364DF" w:rsidP="00B364DF">
      <w:pPr>
        <w:spacing w:after="0"/>
      </w:pPr>
      <w:r>
        <w:t>56</w:t>
      </w:r>
      <w:r>
        <w:tab/>
        <w:t>older patient*.tw.</w:t>
      </w:r>
      <w:r>
        <w:tab/>
        <w:t>115899</w:t>
      </w:r>
    </w:p>
    <w:p w14:paraId="1FCEAFB0" w14:textId="77777777" w:rsidR="00B364DF" w:rsidRDefault="00B364DF" w:rsidP="00B364DF">
      <w:pPr>
        <w:spacing w:after="0"/>
      </w:pPr>
      <w:r>
        <w:t>57</w:t>
      </w:r>
      <w:r>
        <w:tab/>
        <w:t>(("sixty-five" or "65" or seventy or "70" or eighty or "80") adj2 (aged or age or over or older)).tw.</w:t>
      </w:r>
      <w:r>
        <w:tab/>
        <w:t>430951</w:t>
      </w:r>
    </w:p>
    <w:p w14:paraId="5736B014" w14:textId="77777777" w:rsidR="00B364DF" w:rsidRDefault="00B364DF" w:rsidP="00B364DF">
      <w:pPr>
        <w:spacing w:after="0"/>
      </w:pPr>
      <w:r>
        <w:t>58</w:t>
      </w:r>
      <w:r>
        <w:tab/>
        <w:t>or/53-57</w:t>
      </w:r>
      <w:r>
        <w:tab/>
        <w:t>7256283</w:t>
      </w:r>
    </w:p>
    <w:p w14:paraId="680DD17F" w14:textId="77777777" w:rsidR="00B364DF" w:rsidRDefault="00B364DF" w:rsidP="00B364DF">
      <w:pPr>
        <w:spacing w:after="0"/>
      </w:pPr>
      <w:r>
        <w:t>59</w:t>
      </w:r>
      <w:r>
        <w:tab/>
        <w:t>surgical patient/</w:t>
      </w:r>
      <w:r>
        <w:tab/>
        <w:t>52749</w:t>
      </w:r>
    </w:p>
    <w:p w14:paraId="752AD3FE" w14:textId="77777777" w:rsidR="00B364DF" w:rsidRDefault="00B364DF" w:rsidP="00B364DF">
      <w:pPr>
        <w:spacing w:after="0"/>
      </w:pPr>
      <w:r>
        <w:lastRenderedPageBreak/>
        <w:t>60</w:t>
      </w:r>
      <w:r>
        <w:tab/>
        <w:t>exp *surgery/</w:t>
      </w:r>
      <w:r>
        <w:tab/>
        <w:t>2700298</w:t>
      </w:r>
    </w:p>
    <w:p w14:paraId="0713B5D5" w14:textId="77777777" w:rsidR="00B364DF" w:rsidRDefault="00B364DF" w:rsidP="00B364DF">
      <w:pPr>
        <w:spacing w:after="0"/>
      </w:pPr>
      <w:r>
        <w:t>61</w:t>
      </w:r>
      <w:r>
        <w:tab/>
        <w:t>(postoper* or post oper* or postsurg* or post surg* or preoper* or pre oper*).ti.</w:t>
      </w:r>
      <w:r>
        <w:tab/>
        <w:t>374008</w:t>
      </w:r>
    </w:p>
    <w:p w14:paraId="1A3357EA" w14:textId="77777777" w:rsidR="00B364DF" w:rsidRDefault="00B364DF" w:rsidP="00B364DF">
      <w:pPr>
        <w:spacing w:after="0"/>
      </w:pPr>
      <w:r>
        <w:t>62</w:t>
      </w:r>
      <w:r>
        <w:tab/>
        <w:t>postoperative care/ or postoperative period/ or postoperative complication/</w:t>
      </w:r>
      <w:r>
        <w:tab/>
        <w:t>1150875</w:t>
      </w:r>
    </w:p>
    <w:p w14:paraId="3EC073F0" w14:textId="77777777" w:rsidR="00B364DF" w:rsidRDefault="00B364DF" w:rsidP="00B364DF">
      <w:pPr>
        <w:spacing w:after="0"/>
      </w:pPr>
      <w:r>
        <w:t>63</w:t>
      </w:r>
      <w:r>
        <w:tab/>
        <w:t>perioperative period/ or preoperative period/</w:t>
      </w:r>
      <w:r>
        <w:tab/>
        <w:t>121157</w:t>
      </w:r>
    </w:p>
    <w:p w14:paraId="782CA669" w14:textId="77777777" w:rsidR="00B364DF" w:rsidRDefault="00B364DF" w:rsidP="00B364DF">
      <w:pPr>
        <w:spacing w:after="0"/>
      </w:pPr>
      <w:r>
        <w:t>64</w:t>
      </w:r>
      <w:r>
        <w:tab/>
        <w:t>((after or following or underwent) adj3 (surg* or fracture* or resection* or operation*)).tw.</w:t>
      </w:r>
      <w:r>
        <w:tab/>
        <w:t>1497501</w:t>
      </w:r>
    </w:p>
    <w:p w14:paraId="63F8FD62" w14:textId="77777777" w:rsidR="00B364DF" w:rsidRDefault="00B364DF" w:rsidP="00B364DF">
      <w:pPr>
        <w:spacing w:after="0"/>
      </w:pPr>
      <w:r>
        <w:t>65</w:t>
      </w:r>
      <w:r>
        <w:tab/>
        <w:t>((postoper* or post oper* or postsurg* or post surg* or preoper* or pre oper*) adj3 (patient* or care)).tw.</w:t>
      </w:r>
      <w:r>
        <w:tab/>
        <w:t>379521</w:t>
      </w:r>
    </w:p>
    <w:p w14:paraId="621D8086" w14:textId="77777777" w:rsidR="00B364DF" w:rsidRDefault="00B364DF" w:rsidP="00B364DF">
      <w:pPr>
        <w:spacing w:after="0"/>
      </w:pPr>
      <w:r>
        <w:t>66</w:t>
      </w:r>
      <w:r>
        <w:tab/>
        <w:t>hip fracture/su</w:t>
      </w:r>
      <w:r>
        <w:tab/>
        <w:t>13076</w:t>
      </w:r>
    </w:p>
    <w:p w14:paraId="20D89269" w14:textId="77777777" w:rsidR="00B364DF" w:rsidRDefault="00B364DF" w:rsidP="00B364DF">
      <w:pPr>
        <w:spacing w:after="0"/>
      </w:pPr>
      <w:r>
        <w:t>67</w:t>
      </w:r>
      <w:r>
        <w:tab/>
        <w:t>or/59-66</w:t>
      </w:r>
      <w:r>
        <w:tab/>
        <w:t>4668471</w:t>
      </w:r>
    </w:p>
    <w:p w14:paraId="2F75980B" w14:textId="77777777" w:rsidR="00B364DF" w:rsidRDefault="00B364DF" w:rsidP="00B364DF">
      <w:pPr>
        <w:spacing w:after="0"/>
      </w:pPr>
      <w:r>
        <w:t>68</w:t>
      </w:r>
      <w:r>
        <w:tab/>
        <w:t>52 and 58 and 67</w:t>
      </w:r>
      <w:r>
        <w:tab/>
        <w:t>2640</w:t>
      </w:r>
    </w:p>
    <w:p w14:paraId="4D56A5ED" w14:textId="77777777" w:rsidR="00B364DF" w:rsidRDefault="00B364DF" w:rsidP="00B364DF">
      <w:pPr>
        <w:spacing w:after="0"/>
      </w:pPr>
      <w:r>
        <w:t>69</w:t>
      </w:r>
      <w:r>
        <w:tab/>
        <w:t>68 use emczd</w:t>
      </w:r>
      <w:r>
        <w:tab/>
        <w:t>1668</w:t>
      </w:r>
    </w:p>
    <w:p w14:paraId="10285D53" w14:textId="77777777" w:rsidR="00B364DF" w:rsidRDefault="00B364DF" w:rsidP="00B364DF">
      <w:pPr>
        <w:spacing w:after="0"/>
      </w:pPr>
      <w:r>
        <w:t>70</w:t>
      </w:r>
      <w:r>
        <w:tab/>
        <w:t>(20191* or 2020* or 2021*).dc.</w:t>
      </w:r>
      <w:r>
        <w:tab/>
        <w:t>3270286</w:t>
      </w:r>
    </w:p>
    <w:p w14:paraId="77910607" w14:textId="77777777" w:rsidR="00B364DF" w:rsidRPr="008939D2" w:rsidRDefault="00B364DF" w:rsidP="00B364DF">
      <w:pPr>
        <w:spacing w:after="0"/>
        <w:rPr>
          <w:b/>
          <w:bCs/>
        </w:rPr>
      </w:pPr>
      <w:r w:rsidRPr="008939D2">
        <w:rPr>
          <w:b/>
          <w:bCs/>
        </w:rPr>
        <w:t>71</w:t>
      </w:r>
      <w:r w:rsidRPr="008939D2">
        <w:rPr>
          <w:b/>
          <w:bCs/>
        </w:rPr>
        <w:tab/>
        <w:t>69 and 70</w:t>
      </w:r>
      <w:r w:rsidRPr="008939D2">
        <w:rPr>
          <w:b/>
          <w:bCs/>
        </w:rPr>
        <w:tab/>
        <w:t>247</w:t>
      </w:r>
      <w:r>
        <w:rPr>
          <w:b/>
          <w:bCs/>
        </w:rPr>
        <w:t xml:space="preserve">  Embase</w:t>
      </w:r>
    </w:p>
    <w:p w14:paraId="11A12252" w14:textId="77777777" w:rsidR="00B364DF" w:rsidRDefault="00B364DF" w:rsidP="00B364DF">
      <w:pPr>
        <w:spacing w:after="0"/>
      </w:pPr>
      <w:r>
        <w:t>72</w:t>
      </w:r>
      <w:r>
        <w:tab/>
        <w:t>Transitional Care/</w:t>
      </w:r>
      <w:r>
        <w:tab/>
        <w:t>4484</w:t>
      </w:r>
    </w:p>
    <w:p w14:paraId="6DAE6D4B" w14:textId="77777777" w:rsidR="00B364DF" w:rsidRDefault="00B364DF" w:rsidP="00B364DF">
      <w:pPr>
        <w:spacing w:after="0"/>
      </w:pPr>
      <w:r>
        <w:t>73</w:t>
      </w:r>
      <w:r>
        <w:tab/>
        <w:t>(transition* adj3 care).tw.</w:t>
      </w:r>
      <w:r>
        <w:tab/>
        <w:t>21245</w:t>
      </w:r>
    </w:p>
    <w:p w14:paraId="57A3B75A" w14:textId="77777777" w:rsidR="00B364DF" w:rsidRDefault="00B364DF" w:rsidP="00B364DF">
      <w:pPr>
        <w:spacing w:after="0"/>
      </w:pPr>
      <w:r>
        <w:t>74</w:t>
      </w:r>
      <w:r>
        <w:tab/>
        <w:t>(transition* and care).ti.</w:t>
      </w:r>
      <w:r>
        <w:tab/>
        <w:t>10918</w:t>
      </w:r>
    </w:p>
    <w:p w14:paraId="3EBDE11F" w14:textId="77777777" w:rsidR="00B364DF" w:rsidRDefault="00B364DF" w:rsidP="00B364DF">
      <w:pPr>
        <w:spacing w:after="0"/>
      </w:pPr>
      <w:r>
        <w:t>75</w:t>
      </w:r>
      <w:r>
        <w:tab/>
        <w:t>transition* care.kw.</w:t>
      </w:r>
      <w:r>
        <w:tab/>
        <w:t>1987</w:t>
      </w:r>
    </w:p>
    <w:p w14:paraId="15722B8B" w14:textId="77777777" w:rsidR="00B364DF" w:rsidRDefault="00B364DF" w:rsidP="00B364DF">
      <w:pPr>
        <w:spacing w:after="0"/>
      </w:pPr>
      <w:r>
        <w:t>76</w:t>
      </w:r>
      <w:r>
        <w:tab/>
        <w:t>(transition* adj3 home).tw.</w:t>
      </w:r>
      <w:r>
        <w:tab/>
        <w:t>2584</w:t>
      </w:r>
    </w:p>
    <w:p w14:paraId="57FD3FB2" w14:textId="77777777" w:rsidR="00B364DF" w:rsidRDefault="00B364DF" w:rsidP="00B364DF">
      <w:pPr>
        <w:spacing w:after="0"/>
      </w:pPr>
      <w:r>
        <w:t>77</w:t>
      </w:r>
      <w:r>
        <w:tab/>
        <w:t>"Continuity of Patient Care"/</w:t>
      </w:r>
      <w:r>
        <w:tab/>
        <w:t>301687</w:t>
      </w:r>
    </w:p>
    <w:p w14:paraId="29818574" w14:textId="77777777" w:rsidR="00B364DF" w:rsidRDefault="00B364DF" w:rsidP="00B364DF">
      <w:pPr>
        <w:spacing w:after="0"/>
      </w:pPr>
      <w:r>
        <w:t>78</w:t>
      </w:r>
      <w:r>
        <w:tab/>
        <w:t>(continu* adj3 care).tw.</w:t>
      </w:r>
      <w:r>
        <w:tab/>
        <w:t>59936</w:t>
      </w:r>
    </w:p>
    <w:p w14:paraId="68E97B4B" w14:textId="77777777" w:rsidR="00B364DF" w:rsidRDefault="00B364DF" w:rsidP="00B364DF">
      <w:pPr>
        <w:spacing w:after="0"/>
      </w:pPr>
      <w:r>
        <w:t>79</w:t>
      </w:r>
      <w:r>
        <w:tab/>
        <w:t>"coordination of care".tw.</w:t>
      </w:r>
      <w:r>
        <w:tab/>
        <w:t>5057</w:t>
      </w:r>
    </w:p>
    <w:p w14:paraId="602BE960" w14:textId="77777777" w:rsidR="00B364DF" w:rsidRDefault="00B364DF" w:rsidP="00B364DF">
      <w:pPr>
        <w:spacing w:after="0"/>
      </w:pPr>
      <w:r>
        <w:t>80</w:t>
      </w:r>
      <w:r>
        <w:tab/>
        <w:t>(handover* or handoff*).tw.</w:t>
      </w:r>
      <w:r>
        <w:tab/>
        <w:t>8058</w:t>
      </w:r>
    </w:p>
    <w:p w14:paraId="0FA4EEC1" w14:textId="77777777" w:rsidR="00B364DF" w:rsidRDefault="00B364DF" w:rsidP="00B364DF">
      <w:pPr>
        <w:spacing w:after="0"/>
      </w:pPr>
      <w:r>
        <w:t>81</w:t>
      </w:r>
      <w:r>
        <w:tab/>
        <w:t>"hospital to home".tw.</w:t>
      </w:r>
      <w:r>
        <w:tab/>
        <w:t>8196</w:t>
      </w:r>
    </w:p>
    <w:p w14:paraId="456824A6" w14:textId="77777777" w:rsidR="00B364DF" w:rsidRDefault="00B364DF" w:rsidP="00B364DF">
      <w:pPr>
        <w:spacing w:after="0"/>
      </w:pPr>
      <w:r>
        <w:t>82</w:t>
      </w:r>
      <w:r>
        <w:tab/>
        <w:t>((discharge or postdischarge or post discharge) adj3 (training or planning or program* or support or intervention* or instruction* or teaching or education)).tw.</w:t>
      </w:r>
      <w:r>
        <w:tab/>
        <w:t>23057</w:t>
      </w:r>
    </w:p>
    <w:p w14:paraId="4752D988" w14:textId="77777777" w:rsidR="00B364DF" w:rsidRDefault="00B364DF" w:rsidP="00B364DF">
      <w:pPr>
        <w:spacing w:after="0"/>
      </w:pPr>
      <w:r>
        <w:t>83</w:t>
      </w:r>
      <w:r>
        <w:tab/>
        <w:t>*Patient Education as Topic/ or patient education.ti,kw.</w:t>
      </w:r>
      <w:r>
        <w:tab/>
        <w:t>78608</w:t>
      </w:r>
    </w:p>
    <w:p w14:paraId="50701F74" w14:textId="77777777" w:rsidR="00B364DF" w:rsidRDefault="00B364DF" w:rsidP="00B364DF">
      <w:pPr>
        <w:spacing w:after="0"/>
      </w:pPr>
      <w:r>
        <w:t>84</w:t>
      </w:r>
      <w:r>
        <w:tab/>
        <w:t>(education* adj2 (program* or intervention*)).tw.</w:t>
      </w:r>
      <w:r>
        <w:tab/>
        <w:t>170764</w:t>
      </w:r>
    </w:p>
    <w:p w14:paraId="7873984D" w14:textId="77777777" w:rsidR="00B364DF" w:rsidRDefault="00B364DF" w:rsidP="00B364DF">
      <w:pPr>
        <w:spacing w:after="0"/>
      </w:pPr>
      <w:r>
        <w:t>85</w:t>
      </w:r>
      <w:r>
        <w:tab/>
        <w:t>home care services/ or Home Nursing/</w:t>
      </w:r>
      <w:r>
        <w:tab/>
        <w:t>107247</w:t>
      </w:r>
    </w:p>
    <w:p w14:paraId="05A6C926" w14:textId="77777777" w:rsidR="00B364DF" w:rsidRDefault="00B364DF" w:rsidP="00B364DF">
      <w:pPr>
        <w:spacing w:after="0"/>
      </w:pPr>
      <w:r>
        <w:t>86</w:t>
      </w:r>
      <w:r>
        <w:tab/>
        <w:t>or/83-85</w:t>
      </w:r>
      <w:r>
        <w:tab/>
        <w:t>343863</w:t>
      </w:r>
    </w:p>
    <w:p w14:paraId="6A7F5DFD" w14:textId="77777777" w:rsidR="00B364DF" w:rsidRDefault="00B364DF" w:rsidP="00B364DF">
      <w:pPr>
        <w:spacing w:after="0"/>
      </w:pPr>
      <w:r>
        <w:t>87</w:t>
      </w:r>
      <w:r>
        <w:tab/>
        <w:t>*patient readmission/ or (discharg* or readmission*).tw.</w:t>
      </w:r>
      <w:r>
        <w:tab/>
        <w:t>853906</w:t>
      </w:r>
    </w:p>
    <w:p w14:paraId="3345B30A" w14:textId="77777777" w:rsidR="00B364DF" w:rsidRDefault="00B364DF" w:rsidP="00B364DF">
      <w:pPr>
        <w:spacing w:after="0"/>
      </w:pPr>
      <w:r>
        <w:t>88</w:t>
      </w:r>
      <w:r>
        <w:tab/>
        <w:t>86 and 87</w:t>
      </w:r>
      <w:r>
        <w:tab/>
        <w:t>15981</w:t>
      </w:r>
    </w:p>
    <w:p w14:paraId="13F25157" w14:textId="77777777" w:rsidR="00B364DF" w:rsidRDefault="00B364DF" w:rsidP="00B364DF">
      <w:pPr>
        <w:spacing w:after="0"/>
      </w:pPr>
      <w:r>
        <w:t>89</w:t>
      </w:r>
      <w:r>
        <w:tab/>
        <w:t>or/72-82,88</w:t>
      </w:r>
      <w:r>
        <w:tab/>
        <w:t>413471</w:t>
      </w:r>
    </w:p>
    <w:p w14:paraId="52272DC0" w14:textId="77777777" w:rsidR="00B364DF" w:rsidRDefault="00B364DF" w:rsidP="00B364DF">
      <w:pPr>
        <w:spacing w:after="0"/>
      </w:pPr>
      <w:r>
        <w:t>90</w:t>
      </w:r>
      <w:r>
        <w:tab/>
        <w:t>"Aged, 80 and over"/</w:t>
      </w:r>
      <w:r>
        <w:tab/>
        <w:t>1119952</w:t>
      </w:r>
    </w:p>
    <w:p w14:paraId="441312F7" w14:textId="77777777" w:rsidR="00B364DF" w:rsidRDefault="00B364DF" w:rsidP="00B364DF">
      <w:pPr>
        <w:spacing w:after="0"/>
      </w:pPr>
      <w:r>
        <w:t>91</w:t>
      </w:r>
      <w:r>
        <w:tab/>
        <w:t>(elderly or seniors or geriatric or older person* or older people or older adult* or older women or older men or octogenarian* or septuagenarian* or centenarian* or nonagenarian*).tw,kw.</w:t>
      </w:r>
      <w:r>
        <w:tab/>
        <w:t>1072610</w:t>
      </w:r>
    </w:p>
    <w:p w14:paraId="2ACB5D02" w14:textId="77777777" w:rsidR="00B364DF" w:rsidRDefault="00B364DF" w:rsidP="00B364DF">
      <w:pPr>
        <w:spacing w:after="0"/>
      </w:pPr>
      <w:r>
        <w:t>92</w:t>
      </w:r>
      <w:r>
        <w:tab/>
        <w:t>older patient*.tw.</w:t>
      </w:r>
      <w:r>
        <w:tab/>
        <w:t>115899</w:t>
      </w:r>
    </w:p>
    <w:p w14:paraId="56BBCFF2" w14:textId="77777777" w:rsidR="00B364DF" w:rsidRDefault="00B364DF" w:rsidP="00B364DF">
      <w:pPr>
        <w:spacing w:after="0"/>
      </w:pPr>
      <w:r>
        <w:t>93</w:t>
      </w:r>
      <w:r>
        <w:tab/>
        <w:t>(("sixty-five" or "65" or seventy or "70" or eighty or "80") adj2 (aged or age or over or older)).tw,kw.</w:t>
      </w:r>
      <w:r>
        <w:tab/>
        <w:t>432480</w:t>
      </w:r>
    </w:p>
    <w:p w14:paraId="7E2555EB" w14:textId="77777777" w:rsidR="00B364DF" w:rsidRDefault="00B364DF" w:rsidP="00B364DF">
      <w:pPr>
        <w:spacing w:after="0"/>
      </w:pPr>
      <w:r>
        <w:t>94</w:t>
      </w:r>
      <w:r>
        <w:tab/>
        <w:t>aged/ and middle aged/</w:t>
      </w:r>
      <w:r>
        <w:tab/>
        <w:t>3458993</w:t>
      </w:r>
    </w:p>
    <w:p w14:paraId="795E24DC" w14:textId="77777777" w:rsidR="00B364DF" w:rsidRDefault="00B364DF" w:rsidP="00B364DF">
      <w:pPr>
        <w:spacing w:after="0"/>
      </w:pPr>
      <w:r>
        <w:t>95</w:t>
      </w:r>
      <w:r>
        <w:tab/>
        <w:t>or/90-94</w:t>
      </w:r>
      <w:r>
        <w:tab/>
        <w:t>4791834</w:t>
      </w:r>
    </w:p>
    <w:p w14:paraId="2BB8FBF1" w14:textId="77777777" w:rsidR="00B364DF" w:rsidRDefault="00B364DF" w:rsidP="00B364DF">
      <w:pPr>
        <w:spacing w:after="0"/>
      </w:pPr>
      <w:r>
        <w:lastRenderedPageBreak/>
        <w:t>96</w:t>
      </w:r>
      <w:r>
        <w:tab/>
        <w:t>exp Surgical Procedures, Operative/ or Postoperative Period/ or Preoperative Period/ or Preoperative Care/ or Postoperative Complications/</w:t>
      </w:r>
      <w:r>
        <w:tab/>
        <w:t>8990764</w:t>
      </w:r>
    </w:p>
    <w:p w14:paraId="72A6154E" w14:textId="77777777" w:rsidR="00B364DF" w:rsidRDefault="00B364DF" w:rsidP="00B364DF">
      <w:pPr>
        <w:spacing w:after="0"/>
      </w:pPr>
      <w:r>
        <w:t>97</w:t>
      </w:r>
      <w:r>
        <w:tab/>
        <w:t>(postoper* or post oper* or postsurg* or post surg* or preoper* or pre oper*).ti,kw.</w:t>
      </w:r>
      <w:r>
        <w:tab/>
        <w:t>438328</w:t>
      </w:r>
    </w:p>
    <w:p w14:paraId="688C397C" w14:textId="77777777" w:rsidR="00B364DF" w:rsidRDefault="00B364DF" w:rsidP="00B364DF">
      <w:pPr>
        <w:spacing w:after="0"/>
      </w:pPr>
      <w:r>
        <w:t>98</w:t>
      </w:r>
      <w:r>
        <w:tab/>
        <w:t>exp Hip Fractures/su</w:t>
      </w:r>
      <w:r>
        <w:tab/>
        <w:t>22783</w:t>
      </w:r>
    </w:p>
    <w:p w14:paraId="66863677" w14:textId="77777777" w:rsidR="00B364DF" w:rsidRDefault="00B364DF" w:rsidP="00B364DF">
      <w:pPr>
        <w:spacing w:after="0"/>
      </w:pPr>
      <w:r>
        <w:t>99</w:t>
      </w:r>
      <w:r>
        <w:tab/>
        <w:t>((postoper* or post oper* or postsurg* or post surg* or preoper* or pre oper*) adj3 (patient* or care)).tw.</w:t>
      </w:r>
      <w:r>
        <w:tab/>
        <w:t>379521</w:t>
      </w:r>
    </w:p>
    <w:p w14:paraId="45E46D10" w14:textId="77777777" w:rsidR="00B364DF" w:rsidRDefault="00B364DF" w:rsidP="00B364DF">
      <w:pPr>
        <w:spacing w:after="0"/>
      </w:pPr>
      <w:r>
        <w:t>100</w:t>
      </w:r>
      <w:r>
        <w:tab/>
        <w:t>surg* patient*.tw.</w:t>
      </w:r>
      <w:r>
        <w:tab/>
        <w:t>134297</w:t>
      </w:r>
    </w:p>
    <w:p w14:paraId="6738E5FD" w14:textId="77777777" w:rsidR="00B364DF" w:rsidRDefault="00B364DF" w:rsidP="00B364DF">
      <w:pPr>
        <w:spacing w:after="0"/>
      </w:pPr>
      <w:r>
        <w:t>101</w:t>
      </w:r>
      <w:r>
        <w:tab/>
        <w:t>((after or following or underwent) adj3 (surg* or fracture* or resection* or operation*)).tw.</w:t>
      </w:r>
      <w:r>
        <w:tab/>
        <w:t>1497501</w:t>
      </w:r>
    </w:p>
    <w:p w14:paraId="0CDBF953" w14:textId="77777777" w:rsidR="00B364DF" w:rsidRDefault="00B364DF" w:rsidP="00B364DF">
      <w:pPr>
        <w:spacing w:after="0"/>
      </w:pPr>
      <w:r>
        <w:t>102</w:t>
      </w:r>
      <w:r>
        <w:tab/>
        <w:t>or/96-101</w:t>
      </w:r>
      <w:r>
        <w:tab/>
        <w:t>9595419</w:t>
      </w:r>
    </w:p>
    <w:p w14:paraId="6DF89388" w14:textId="77777777" w:rsidR="00B364DF" w:rsidRDefault="00B364DF" w:rsidP="00B364DF">
      <w:pPr>
        <w:spacing w:after="0"/>
      </w:pPr>
      <w:r>
        <w:t>103</w:t>
      </w:r>
      <w:r>
        <w:tab/>
        <w:t>89 and 95 and 102</w:t>
      </w:r>
      <w:r>
        <w:tab/>
        <w:t>6240</w:t>
      </w:r>
    </w:p>
    <w:p w14:paraId="7440B2F4" w14:textId="77777777" w:rsidR="00B364DF" w:rsidRDefault="00B364DF" w:rsidP="00B364DF">
      <w:pPr>
        <w:spacing w:after="0"/>
      </w:pPr>
      <w:r>
        <w:t>104</w:t>
      </w:r>
      <w:r>
        <w:tab/>
        <w:t>103 use cctr</w:t>
      </w:r>
      <w:r>
        <w:tab/>
        <w:t>275</w:t>
      </w:r>
    </w:p>
    <w:p w14:paraId="711E1FDE" w14:textId="77777777" w:rsidR="00B364DF" w:rsidRPr="008939D2" w:rsidRDefault="00B364DF" w:rsidP="00B364DF">
      <w:pPr>
        <w:spacing w:after="0"/>
        <w:rPr>
          <w:b/>
          <w:bCs/>
        </w:rPr>
      </w:pPr>
      <w:r w:rsidRPr="008939D2">
        <w:rPr>
          <w:b/>
          <w:bCs/>
        </w:rPr>
        <w:t>105</w:t>
      </w:r>
      <w:r w:rsidRPr="008939D2">
        <w:rPr>
          <w:b/>
          <w:bCs/>
        </w:rPr>
        <w:tab/>
        <w:t>limit 104 to yr="2019 -Current"</w:t>
      </w:r>
      <w:r w:rsidRPr="008939D2">
        <w:rPr>
          <w:b/>
          <w:bCs/>
        </w:rPr>
        <w:tab/>
        <w:t>45</w:t>
      </w:r>
      <w:r>
        <w:rPr>
          <w:b/>
          <w:bCs/>
        </w:rPr>
        <w:t xml:space="preserve">  Cochrane</w:t>
      </w:r>
    </w:p>
    <w:p w14:paraId="2BB970C6" w14:textId="77777777" w:rsidR="00B364DF" w:rsidRDefault="00B364DF" w:rsidP="00B364DF">
      <w:pPr>
        <w:spacing w:after="0"/>
      </w:pPr>
      <w:r>
        <w:t>106</w:t>
      </w:r>
      <w:r>
        <w:tab/>
        <w:t>35 or 71 or 105</w:t>
      </w:r>
      <w:r>
        <w:tab/>
        <w:t>423</w:t>
      </w:r>
    </w:p>
    <w:p w14:paraId="04282FC7" w14:textId="77777777" w:rsidR="00B364DF" w:rsidRDefault="00B364DF" w:rsidP="00B364DF">
      <w:pPr>
        <w:spacing w:after="0"/>
      </w:pPr>
      <w:r>
        <w:t>107</w:t>
      </w:r>
      <w:r>
        <w:tab/>
        <w:t>remove duplicates from 106</w:t>
      </w:r>
      <w:r>
        <w:tab/>
        <w:t>349</w:t>
      </w:r>
    </w:p>
    <w:p w14:paraId="14BDA296" w14:textId="77777777" w:rsidR="00B364DF" w:rsidRDefault="00B364DF" w:rsidP="00B364DF">
      <w:pPr>
        <w:spacing w:after="0"/>
      </w:pPr>
      <w:r>
        <w:t>108</w:t>
      </w:r>
      <w:r>
        <w:tab/>
        <w:t>107 use medall</w:t>
      </w:r>
      <w:r>
        <w:tab/>
        <w:t>130</w:t>
      </w:r>
    </w:p>
    <w:p w14:paraId="4A131E4C" w14:textId="77777777" w:rsidR="00B364DF" w:rsidRDefault="00B364DF" w:rsidP="00B364DF">
      <w:pPr>
        <w:spacing w:after="0"/>
      </w:pPr>
      <w:r>
        <w:t>109</w:t>
      </w:r>
      <w:r>
        <w:tab/>
        <w:t>107 use emczd</w:t>
      </w:r>
      <w:r>
        <w:tab/>
        <w:t>188</w:t>
      </w:r>
    </w:p>
    <w:p w14:paraId="5A7E203A" w14:textId="77777777" w:rsidR="00B364DF" w:rsidRDefault="00B364DF" w:rsidP="00B364DF">
      <w:pPr>
        <w:spacing w:after="0"/>
      </w:pPr>
      <w:r>
        <w:t>110</w:t>
      </w:r>
      <w:r>
        <w:tab/>
        <w:t>107 use cctr</w:t>
      </w:r>
      <w:r>
        <w:tab/>
        <w:t>31</w:t>
      </w:r>
      <w:r w:rsidRPr="00405FD7">
        <w:rPr>
          <w:vanish/>
        </w:rPr>
        <w:t xml:space="preserve"> Top of Form</w:t>
      </w:r>
    </w:p>
    <w:p w14:paraId="33A72A03" w14:textId="77777777" w:rsidR="00B364DF" w:rsidRDefault="00B364DF" w:rsidP="00B364DF"/>
    <w:p w14:paraId="2F037FDF" w14:textId="77777777" w:rsidR="00B364DF" w:rsidRDefault="00B364DF" w:rsidP="00B364DF"/>
    <w:p w14:paraId="344D4C21" w14:textId="77777777" w:rsidR="00B364DF" w:rsidRDefault="00B364DF" w:rsidP="00B364DF"/>
    <w:p w14:paraId="146E57B9" w14:textId="77777777" w:rsidR="00B364DF" w:rsidRPr="00405FD7" w:rsidRDefault="00B364DF" w:rsidP="00B364DF">
      <w:pPr>
        <w:rPr>
          <w:vanish/>
        </w:rPr>
      </w:pPr>
    </w:p>
    <w:p w14:paraId="6827FD7E" w14:textId="77777777" w:rsidR="00B364DF" w:rsidRPr="00405FD7" w:rsidRDefault="00B364DF" w:rsidP="00B364DF">
      <w:pPr>
        <w:rPr>
          <w:b/>
          <w:bCs/>
        </w:rPr>
      </w:pPr>
      <w:r>
        <w:rPr>
          <w:b/>
          <w:bCs/>
        </w:rPr>
        <w:t>CinahlComplete</w:t>
      </w:r>
    </w:p>
    <w:tbl>
      <w:tblPr>
        <w:tblW w:w="2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7"/>
        <w:gridCol w:w="20173"/>
      </w:tblGrid>
      <w:tr w:rsidR="00B364DF" w:rsidRPr="00405FD7" w14:paraId="6DA87E70" w14:textId="77777777" w:rsidTr="00BC4A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134A7D5" w14:textId="77777777" w:rsidR="00B364DF" w:rsidRPr="00405FD7" w:rsidRDefault="00B364DF" w:rsidP="00BC4AF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78726" w14:textId="77777777" w:rsidR="00B364DF" w:rsidRPr="00405FD7" w:rsidRDefault="00B364DF" w:rsidP="00BC4AF9">
            <w:r w:rsidRPr="00405FD7">
              <w:t>Wednesday, April 07, 2021 1:25:04 PM</w:t>
            </w:r>
          </w:p>
        </w:tc>
      </w:tr>
    </w:tbl>
    <w:p w14:paraId="74079362" w14:textId="77777777" w:rsidR="00B364DF" w:rsidRPr="00405FD7" w:rsidRDefault="00B364DF" w:rsidP="00B364DF">
      <w:pPr>
        <w:rPr>
          <w:vanish/>
        </w:rPr>
      </w:pPr>
    </w:p>
    <w:tbl>
      <w:tblPr>
        <w:tblW w:w="963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7"/>
        <w:gridCol w:w="5453"/>
        <w:gridCol w:w="2114"/>
      </w:tblGrid>
      <w:tr w:rsidR="00B364DF" w:rsidRPr="00405FD7" w14:paraId="12C2E739" w14:textId="77777777" w:rsidTr="00BC4A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AE0AD0" w14:textId="77777777" w:rsidR="00B364DF" w:rsidRPr="00405FD7" w:rsidRDefault="00B364DF" w:rsidP="00BC4AF9">
            <w:pPr>
              <w:rPr>
                <w:b/>
                <w:bCs/>
              </w:rPr>
            </w:pPr>
            <w:r w:rsidRPr="00405FD7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E1C346" w14:textId="77777777" w:rsidR="00B364DF" w:rsidRPr="00405FD7" w:rsidRDefault="00B364DF" w:rsidP="00BC4AF9">
            <w:pPr>
              <w:rPr>
                <w:b/>
                <w:bCs/>
              </w:rPr>
            </w:pPr>
            <w:r w:rsidRPr="00405FD7">
              <w:rPr>
                <w:b/>
                <w:bCs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0D3BFB" w14:textId="77777777" w:rsidR="00B364DF" w:rsidRPr="00405FD7" w:rsidRDefault="00B364DF" w:rsidP="00BC4AF9">
            <w:pPr>
              <w:rPr>
                <w:b/>
                <w:bCs/>
              </w:rPr>
            </w:pPr>
            <w:r w:rsidRPr="00405FD7">
              <w:rPr>
                <w:b/>
                <w:bCs/>
              </w:rPr>
              <w:t>Results</w:t>
            </w:r>
          </w:p>
        </w:tc>
      </w:tr>
      <w:tr w:rsidR="00B364DF" w:rsidRPr="00405FD7" w14:paraId="19CBF981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2D43C8" w14:textId="77777777" w:rsidR="00B364DF" w:rsidRPr="00405FD7" w:rsidRDefault="00B364DF" w:rsidP="00BC4AF9">
            <w:r w:rsidRPr="00405FD7">
              <w:t>S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8E33D7" w14:textId="77777777" w:rsidR="00B364DF" w:rsidRPr="00405FD7" w:rsidRDefault="00B364DF" w:rsidP="00BC4AF9">
            <w:r w:rsidRPr="00405FD7">
              <w:t>(MH "Aged, 80 and Over+") OR (MH "Health Services for the Aged") or ((MH "Middle Age") AND (MH "Aged+")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676CF7" w14:textId="77777777" w:rsidR="00B364DF" w:rsidRPr="00405FD7" w:rsidRDefault="00B364DF" w:rsidP="00BC4AF9">
            <w:r w:rsidRPr="00405FD7">
              <w:t>675,447</w:t>
            </w:r>
          </w:p>
        </w:tc>
      </w:tr>
      <w:tr w:rsidR="00B364DF" w:rsidRPr="00405FD7" w14:paraId="6496DAF6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2F7F10" w14:textId="77777777" w:rsidR="00B364DF" w:rsidRPr="00405FD7" w:rsidRDefault="00B364DF" w:rsidP="00BC4AF9">
            <w:r w:rsidRPr="00405FD7">
              <w:t>S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2A614D" w14:textId="77777777" w:rsidR="00B364DF" w:rsidRPr="00405FD7" w:rsidRDefault="00B364DF" w:rsidP="00BC4AF9">
            <w:r w:rsidRPr="00405FD7">
              <w:t>TI ( (elderly or seniors or geriatric or older person* or older people or older adult* or older women or older men or octogenarian* or septuagenarian* or centenarian* or nonagenarian*) ) OR AB ( (elderly or seniors or geriatric or older person* or older people or older adult* or older women or older men or octogenarian* or septuagenarian* or centenarian* or nonagenarian*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E3B4AB" w14:textId="77777777" w:rsidR="00B364DF" w:rsidRPr="00405FD7" w:rsidRDefault="00B364DF" w:rsidP="00BC4AF9">
            <w:r w:rsidRPr="00405FD7">
              <w:t>217,254</w:t>
            </w:r>
          </w:p>
        </w:tc>
      </w:tr>
      <w:tr w:rsidR="00B364DF" w:rsidRPr="00405FD7" w14:paraId="336BD7C6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5AFD37" w14:textId="77777777" w:rsidR="00B364DF" w:rsidRPr="00405FD7" w:rsidRDefault="00B364DF" w:rsidP="00BC4AF9">
            <w:r w:rsidRPr="00405FD7">
              <w:lastRenderedPageBreak/>
              <w:t>S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B0E565" w14:textId="77777777" w:rsidR="00B364DF" w:rsidRPr="00405FD7" w:rsidRDefault="00B364DF" w:rsidP="00BC4AF9">
            <w:r w:rsidRPr="00405FD7">
              <w:t>TI ( (elderly or seniors or geriatric or older person* or older people or older adult* or older women or older men or octogenarian* or septuagenarian* or centenarian* or nonagenarian*) ) OR AB ( (elderly or seniors or geriatric or older person* or older people or older adult* or older women or older men or octogenarian* or septuagenarian* or centenarian* or nonagenarian*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5D394C" w14:textId="77777777" w:rsidR="00B364DF" w:rsidRPr="00405FD7" w:rsidRDefault="00B364DF" w:rsidP="00BC4AF9">
            <w:r w:rsidRPr="00405FD7">
              <w:t>217,254</w:t>
            </w:r>
          </w:p>
        </w:tc>
      </w:tr>
      <w:tr w:rsidR="00B364DF" w:rsidRPr="00405FD7" w14:paraId="22360439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41A57D" w14:textId="77777777" w:rsidR="00B364DF" w:rsidRPr="00405FD7" w:rsidRDefault="00B364DF" w:rsidP="00BC4AF9">
            <w:r w:rsidRPr="00405FD7">
              <w:t>S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768F18" w14:textId="77777777" w:rsidR="00B364DF" w:rsidRPr="00405FD7" w:rsidRDefault="00B364DF" w:rsidP="00BC4AF9">
            <w:r w:rsidRPr="00405FD7">
              <w:t>TI ( (("sixty-five" or "65" or seventy or "70" or eighty or "80") N2 (aged or age or over or older)) ) OR AB ( (("sixty-five" or "65" or seventy or "70" or eighty or "80") N2 (aged or age or over or older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5C47A9" w14:textId="77777777" w:rsidR="00B364DF" w:rsidRPr="00405FD7" w:rsidRDefault="00B364DF" w:rsidP="00BC4AF9">
            <w:r w:rsidRPr="00405FD7">
              <w:t>48,342</w:t>
            </w:r>
          </w:p>
        </w:tc>
      </w:tr>
      <w:tr w:rsidR="00B364DF" w:rsidRPr="00405FD7" w14:paraId="2F4AB6B9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4CD2C8" w14:textId="77777777" w:rsidR="00B364DF" w:rsidRPr="00405FD7" w:rsidRDefault="00B364DF" w:rsidP="00BC4AF9">
            <w:r w:rsidRPr="00405FD7">
              <w:t>S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3EEE7D" w14:textId="77777777" w:rsidR="00B364DF" w:rsidRPr="00405FD7" w:rsidRDefault="00B364DF" w:rsidP="00BC4AF9">
            <w:r w:rsidRPr="00405FD7">
              <w:t>S1 OR S2 OR S3 OR S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501537" w14:textId="77777777" w:rsidR="00B364DF" w:rsidRPr="00405FD7" w:rsidRDefault="00B364DF" w:rsidP="00BC4AF9">
            <w:r w:rsidRPr="00405FD7">
              <w:t>816,031</w:t>
            </w:r>
          </w:p>
        </w:tc>
      </w:tr>
      <w:tr w:rsidR="00B364DF" w:rsidRPr="00405FD7" w14:paraId="465A21D0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50A595" w14:textId="77777777" w:rsidR="00B364DF" w:rsidRPr="00405FD7" w:rsidRDefault="00B364DF" w:rsidP="00BC4AF9">
            <w:r w:rsidRPr="00405FD7">
              <w:t>S6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ED1ED2" w14:textId="77777777" w:rsidR="00B364DF" w:rsidRPr="00405FD7" w:rsidRDefault="00B364DF" w:rsidP="00BC4AF9">
            <w:r w:rsidRPr="00405FD7">
              <w:t>(MH "Postoperative Period") OR (MH "Postoperative Complications+") OR (MH "Intraoperative Period") OR (MH "Preoperative Period+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C42205" w14:textId="77777777" w:rsidR="00B364DF" w:rsidRPr="00405FD7" w:rsidRDefault="00B364DF" w:rsidP="00BC4AF9">
            <w:r w:rsidRPr="00405FD7">
              <w:t>141,417</w:t>
            </w:r>
          </w:p>
        </w:tc>
      </w:tr>
      <w:tr w:rsidR="00B364DF" w:rsidRPr="00405FD7" w14:paraId="401F5E5C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CFF61E" w14:textId="77777777" w:rsidR="00B364DF" w:rsidRPr="00405FD7" w:rsidRDefault="00B364DF" w:rsidP="00BC4AF9">
            <w:r w:rsidRPr="00405FD7">
              <w:t>S7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21904C" w14:textId="77777777" w:rsidR="00B364DF" w:rsidRPr="00405FD7" w:rsidRDefault="00B364DF" w:rsidP="00BC4AF9">
            <w:r w:rsidRPr="00405FD7">
              <w:t>TI (postoper* or post oper* or postsurg* or post surg* or preoper* or pre oper*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A9A4AE" w14:textId="77777777" w:rsidR="00B364DF" w:rsidRPr="00405FD7" w:rsidRDefault="00B364DF" w:rsidP="00BC4AF9">
            <w:r w:rsidRPr="00405FD7">
              <w:t>38,428</w:t>
            </w:r>
          </w:p>
        </w:tc>
      </w:tr>
      <w:tr w:rsidR="00B364DF" w:rsidRPr="00405FD7" w14:paraId="0A336178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73BD47" w14:textId="77777777" w:rsidR="00B364DF" w:rsidRPr="00405FD7" w:rsidRDefault="00B364DF" w:rsidP="00BC4AF9">
            <w:r w:rsidRPr="00405FD7">
              <w:t>S8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30F5B5" w14:textId="77777777" w:rsidR="00B364DF" w:rsidRPr="00405FD7" w:rsidRDefault="00B364DF" w:rsidP="00BC4AF9">
            <w:r w:rsidRPr="00405FD7">
              <w:t>TI ( ((postoper* or post oper* or postsurg* or post surg* or preoper* or pre oper*) N3 (patient* or care)) ) OR AB ( ((postoper* or post oper* or postsurg* or post surg* or preoper* or pre oper*) N3 (patient* or care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4EDAF9" w14:textId="77777777" w:rsidR="00B364DF" w:rsidRPr="00405FD7" w:rsidRDefault="00B364DF" w:rsidP="00BC4AF9">
            <w:r w:rsidRPr="00405FD7">
              <w:t>39,525</w:t>
            </w:r>
          </w:p>
        </w:tc>
      </w:tr>
      <w:tr w:rsidR="00B364DF" w:rsidRPr="00405FD7" w14:paraId="374508F3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2EF85B" w14:textId="77777777" w:rsidR="00B364DF" w:rsidRPr="00405FD7" w:rsidRDefault="00B364DF" w:rsidP="00BC4AF9">
            <w:r w:rsidRPr="00405FD7">
              <w:t>S9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FAAB00" w14:textId="77777777" w:rsidR="00B364DF" w:rsidRPr="00405FD7" w:rsidRDefault="00B364DF" w:rsidP="00BC4AF9">
            <w:r w:rsidRPr="00405FD7">
              <w:t>TI surg* patient* OR AB surg* patient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7F073A" w14:textId="77777777" w:rsidR="00B364DF" w:rsidRPr="00405FD7" w:rsidRDefault="00B364DF" w:rsidP="00BC4AF9">
            <w:r w:rsidRPr="00405FD7">
              <w:t>15,611</w:t>
            </w:r>
          </w:p>
        </w:tc>
      </w:tr>
      <w:tr w:rsidR="00B364DF" w:rsidRPr="00405FD7" w14:paraId="1A7A6616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7513B0" w14:textId="77777777" w:rsidR="00B364DF" w:rsidRPr="00405FD7" w:rsidRDefault="00B364DF" w:rsidP="00BC4AF9">
            <w:r w:rsidRPr="00405FD7">
              <w:t>S10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8136BC" w14:textId="77777777" w:rsidR="00B364DF" w:rsidRPr="00405FD7" w:rsidRDefault="00B364DF" w:rsidP="00BC4AF9">
            <w:r w:rsidRPr="00405FD7">
              <w:t>TI ( ((after or following or underwent) N3 (surg* or fracture* or resection* or operation*)) ) OR AB ( ((after or following or underwent) N3 (surg* or fracture* or resection* or operation*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1D7E13" w14:textId="77777777" w:rsidR="00B364DF" w:rsidRPr="00405FD7" w:rsidRDefault="00B364DF" w:rsidP="00BC4AF9">
            <w:r w:rsidRPr="00405FD7">
              <w:t>120,938</w:t>
            </w:r>
          </w:p>
        </w:tc>
      </w:tr>
      <w:tr w:rsidR="00B364DF" w:rsidRPr="00405FD7" w14:paraId="5933D8EF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AB22E5" w14:textId="77777777" w:rsidR="00B364DF" w:rsidRPr="00405FD7" w:rsidRDefault="00B364DF" w:rsidP="00BC4AF9">
            <w:r w:rsidRPr="00405FD7">
              <w:t>S1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66A148" w14:textId="77777777" w:rsidR="00B364DF" w:rsidRPr="00405FD7" w:rsidRDefault="00B364DF" w:rsidP="00BC4AF9">
            <w:r w:rsidRPr="00405FD7">
              <w:t>(MH "Hip Fractures+/SU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4604D3" w14:textId="77777777" w:rsidR="00B364DF" w:rsidRPr="00405FD7" w:rsidRDefault="00B364DF" w:rsidP="00BC4AF9">
            <w:r w:rsidRPr="00405FD7">
              <w:t>4,495</w:t>
            </w:r>
          </w:p>
        </w:tc>
      </w:tr>
      <w:tr w:rsidR="00B364DF" w:rsidRPr="00405FD7" w14:paraId="34A38042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163133" w14:textId="77777777" w:rsidR="00B364DF" w:rsidRPr="00405FD7" w:rsidRDefault="00B364DF" w:rsidP="00BC4AF9">
            <w:r w:rsidRPr="00405FD7">
              <w:t>S1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6A4C57" w14:textId="77777777" w:rsidR="00B364DF" w:rsidRPr="00405FD7" w:rsidRDefault="00B364DF" w:rsidP="00BC4AF9">
            <w:r w:rsidRPr="00405FD7">
              <w:t>(MH "Surgery, Operative+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FF8524" w14:textId="77777777" w:rsidR="00B364DF" w:rsidRPr="00405FD7" w:rsidRDefault="00B364DF" w:rsidP="00BC4AF9">
            <w:r w:rsidRPr="00405FD7">
              <w:t>686,731</w:t>
            </w:r>
          </w:p>
        </w:tc>
      </w:tr>
      <w:tr w:rsidR="00B364DF" w:rsidRPr="00405FD7" w14:paraId="7A54866E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7C3712" w14:textId="77777777" w:rsidR="00B364DF" w:rsidRPr="00405FD7" w:rsidRDefault="00B364DF" w:rsidP="00BC4AF9">
            <w:r w:rsidRPr="00405FD7">
              <w:lastRenderedPageBreak/>
              <w:t>S1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59983C" w14:textId="77777777" w:rsidR="00B364DF" w:rsidRPr="00405FD7" w:rsidRDefault="00B364DF" w:rsidP="00BC4AF9">
            <w:r w:rsidRPr="00405FD7">
              <w:t>S6 OR S7 OR S8 OR S9 OR S10 OR S11 OR S1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3228D1" w14:textId="77777777" w:rsidR="00B364DF" w:rsidRPr="00405FD7" w:rsidRDefault="00B364DF" w:rsidP="00BC4AF9">
            <w:r w:rsidRPr="00405FD7">
              <w:t>776,855</w:t>
            </w:r>
          </w:p>
        </w:tc>
      </w:tr>
      <w:tr w:rsidR="00B364DF" w:rsidRPr="00405FD7" w14:paraId="12785D5D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B6261F" w14:textId="77777777" w:rsidR="00B364DF" w:rsidRPr="00405FD7" w:rsidRDefault="00B364DF" w:rsidP="00BC4AF9">
            <w:r w:rsidRPr="00405FD7">
              <w:t>S1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E125FD" w14:textId="77777777" w:rsidR="00B364DF" w:rsidRPr="00405FD7" w:rsidRDefault="00B364DF" w:rsidP="00BC4AF9">
            <w:r w:rsidRPr="00405FD7">
              <w:t>(MH "Transitional Care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7B339F" w14:textId="77777777" w:rsidR="00B364DF" w:rsidRPr="00405FD7" w:rsidRDefault="00B364DF" w:rsidP="00BC4AF9">
            <w:r w:rsidRPr="00405FD7">
              <w:t>1,997</w:t>
            </w:r>
          </w:p>
        </w:tc>
      </w:tr>
      <w:tr w:rsidR="00B364DF" w:rsidRPr="00405FD7" w14:paraId="7AF72F5C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A28357" w14:textId="77777777" w:rsidR="00B364DF" w:rsidRPr="00405FD7" w:rsidRDefault="00B364DF" w:rsidP="00BC4AF9">
            <w:r w:rsidRPr="00405FD7">
              <w:t>S1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95702E" w14:textId="77777777" w:rsidR="00B364DF" w:rsidRPr="00405FD7" w:rsidRDefault="00B364DF" w:rsidP="00BC4AF9">
            <w:r w:rsidRPr="00405FD7">
              <w:t>TI (transition* N3 care) OR AB (transition* N3 car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FD6ACE" w14:textId="77777777" w:rsidR="00B364DF" w:rsidRPr="00405FD7" w:rsidRDefault="00B364DF" w:rsidP="00BC4AF9">
            <w:r w:rsidRPr="00405FD7">
              <w:t>7,030</w:t>
            </w:r>
          </w:p>
        </w:tc>
      </w:tr>
      <w:tr w:rsidR="00B364DF" w:rsidRPr="00405FD7" w14:paraId="665111FA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E0C40B" w14:textId="77777777" w:rsidR="00B364DF" w:rsidRPr="00405FD7" w:rsidRDefault="00B364DF" w:rsidP="00BC4AF9">
            <w:r w:rsidRPr="00405FD7">
              <w:t>S16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CDE24B" w14:textId="77777777" w:rsidR="00B364DF" w:rsidRPr="00405FD7" w:rsidRDefault="00B364DF" w:rsidP="00BC4AF9">
            <w:r w:rsidRPr="00405FD7">
              <w:t>TI (transition* and car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6F1A4E" w14:textId="77777777" w:rsidR="00B364DF" w:rsidRPr="00405FD7" w:rsidRDefault="00B364DF" w:rsidP="00BC4AF9">
            <w:r w:rsidRPr="00405FD7">
              <w:t>4,215</w:t>
            </w:r>
          </w:p>
        </w:tc>
      </w:tr>
      <w:tr w:rsidR="00B364DF" w:rsidRPr="00405FD7" w14:paraId="1ADD1AD1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2B9663" w14:textId="77777777" w:rsidR="00B364DF" w:rsidRPr="00405FD7" w:rsidRDefault="00B364DF" w:rsidP="00BC4AF9">
            <w:r w:rsidRPr="00405FD7">
              <w:t>S17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352363" w14:textId="77777777" w:rsidR="00B364DF" w:rsidRPr="00405FD7" w:rsidRDefault="00B364DF" w:rsidP="00BC4AF9">
            <w:r w:rsidRPr="00405FD7">
              <w:t>TI (transition* N3 home) OR AB (transition* N3 hom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9B7B7C" w14:textId="77777777" w:rsidR="00B364DF" w:rsidRPr="00405FD7" w:rsidRDefault="00B364DF" w:rsidP="00BC4AF9">
            <w:r w:rsidRPr="00405FD7">
              <w:t>1,419</w:t>
            </w:r>
          </w:p>
        </w:tc>
      </w:tr>
      <w:tr w:rsidR="00B364DF" w:rsidRPr="00405FD7" w14:paraId="6BFD8BE4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5A8471" w14:textId="77777777" w:rsidR="00B364DF" w:rsidRPr="00405FD7" w:rsidRDefault="00B364DF" w:rsidP="00BC4AF9">
            <w:r w:rsidRPr="00405FD7">
              <w:t>S18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97A596" w14:textId="77777777" w:rsidR="00B364DF" w:rsidRPr="00405FD7" w:rsidRDefault="00B364DF" w:rsidP="00BC4AF9">
            <w:r w:rsidRPr="00405FD7">
              <w:t>TI (care N3 continuity) OR AB (care N3 continuity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B850B8" w14:textId="77777777" w:rsidR="00B364DF" w:rsidRPr="00405FD7" w:rsidRDefault="00B364DF" w:rsidP="00BC4AF9">
            <w:r w:rsidRPr="00405FD7">
              <w:t>6,322</w:t>
            </w:r>
          </w:p>
        </w:tc>
      </w:tr>
      <w:tr w:rsidR="00B364DF" w:rsidRPr="00405FD7" w14:paraId="4CA5943C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EC9CFD" w14:textId="77777777" w:rsidR="00B364DF" w:rsidRPr="00405FD7" w:rsidRDefault="00B364DF" w:rsidP="00BC4AF9">
            <w:r w:rsidRPr="00405FD7">
              <w:t>S19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4F9D28" w14:textId="77777777" w:rsidR="00B364DF" w:rsidRPr="00405FD7" w:rsidRDefault="00B364DF" w:rsidP="00BC4AF9">
            <w:r w:rsidRPr="00405FD7">
              <w:t>(MH "Continuity of Patient Care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4CDC21" w14:textId="77777777" w:rsidR="00B364DF" w:rsidRPr="00405FD7" w:rsidRDefault="00B364DF" w:rsidP="00BC4AF9">
            <w:r w:rsidRPr="00405FD7">
              <w:t>15,349</w:t>
            </w:r>
          </w:p>
        </w:tc>
      </w:tr>
      <w:tr w:rsidR="00B364DF" w:rsidRPr="00405FD7" w14:paraId="58A61280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34AF1F" w14:textId="77777777" w:rsidR="00B364DF" w:rsidRPr="00405FD7" w:rsidRDefault="00B364DF" w:rsidP="00BC4AF9">
            <w:r w:rsidRPr="00405FD7">
              <w:t>S20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2EEC44" w14:textId="77777777" w:rsidR="00B364DF" w:rsidRPr="00405FD7" w:rsidRDefault="00B364DF" w:rsidP="00BC4AF9">
            <w:r w:rsidRPr="00405FD7">
              <w:t>TI (continuum N3 care) OR AB (continuum N3 care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2AA26E" w14:textId="77777777" w:rsidR="00B364DF" w:rsidRPr="00405FD7" w:rsidRDefault="00B364DF" w:rsidP="00BC4AF9">
            <w:r w:rsidRPr="00405FD7">
              <w:t>3,889</w:t>
            </w:r>
          </w:p>
        </w:tc>
      </w:tr>
      <w:tr w:rsidR="00B364DF" w:rsidRPr="00405FD7" w14:paraId="55B99E86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20AFB5" w14:textId="77777777" w:rsidR="00B364DF" w:rsidRPr="00405FD7" w:rsidRDefault="00B364DF" w:rsidP="00BC4AF9">
            <w:r w:rsidRPr="00405FD7">
              <w:t>S2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1B294" w14:textId="77777777" w:rsidR="00B364DF" w:rsidRPr="00405FD7" w:rsidRDefault="00B364DF" w:rsidP="00BC4AF9">
            <w:r w:rsidRPr="00405FD7">
              <w:t>TI "hospital to home" OR AB "hospital to home"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2CD378" w14:textId="77777777" w:rsidR="00B364DF" w:rsidRPr="00405FD7" w:rsidRDefault="00B364DF" w:rsidP="00BC4AF9">
            <w:r w:rsidRPr="00405FD7">
              <w:t>2,009</w:t>
            </w:r>
          </w:p>
        </w:tc>
      </w:tr>
      <w:tr w:rsidR="00B364DF" w:rsidRPr="00405FD7" w14:paraId="33125737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036527" w14:textId="77777777" w:rsidR="00B364DF" w:rsidRPr="00405FD7" w:rsidRDefault="00B364DF" w:rsidP="00BC4AF9">
            <w:r w:rsidRPr="00405FD7">
              <w:t>S2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4C6748" w14:textId="77777777" w:rsidR="00B364DF" w:rsidRPr="00405FD7" w:rsidRDefault="00B364DF" w:rsidP="00BC4AF9">
            <w:r w:rsidRPr="00405FD7">
              <w:t>TI ( ((discharge or postdischarge or post discharge) N3 (training or planning or program* or support or intervention* or instruction* or teaching or education)) ) OR AB ( ((discharge or postdischarge or post discharge) N3 (training or planning or program* or support or intervention* or instruction* or teaching or education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22EE08" w14:textId="77777777" w:rsidR="00B364DF" w:rsidRPr="00405FD7" w:rsidRDefault="00B364DF" w:rsidP="00BC4AF9">
            <w:r w:rsidRPr="00405FD7">
              <w:t>6,779</w:t>
            </w:r>
          </w:p>
        </w:tc>
      </w:tr>
      <w:tr w:rsidR="00B364DF" w:rsidRPr="00405FD7" w14:paraId="59631C3E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A89632" w14:textId="77777777" w:rsidR="00B364DF" w:rsidRPr="00405FD7" w:rsidRDefault="00B364DF" w:rsidP="00BC4AF9">
            <w:r w:rsidRPr="00405FD7">
              <w:t>S2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96E55E" w14:textId="77777777" w:rsidR="00B364DF" w:rsidRPr="00405FD7" w:rsidRDefault="00B364DF" w:rsidP="00BC4AF9">
            <w:r w:rsidRPr="00405FD7">
              <w:t>TI ( (handover* or handoff*) ) OR AB ( (handover* or handoff*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E9FB87" w14:textId="77777777" w:rsidR="00B364DF" w:rsidRPr="00405FD7" w:rsidRDefault="00B364DF" w:rsidP="00BC4AF9">
            <w:r w:rsidRPr="00405FD7">
              <w:t>2,500</w:t>
            </w:r>
          </w:p>
        </w:tc>
      </w:tr>
      <w:tr w:rsidR="00B364DF" w:rsidRPr="00405FD7" w14:paraId="75919E14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3F6B30" w14:textId="77777777" w:rsidR="00B364DF" w:rsidRPr="00405FD7" w:rsidRDefault="00B364DF" w:rsidP="00BC4AF9">
            <w:r w:rsidRPr="00405FD7">
              <w:t>S2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FFE328" w14:textId="77777777" w:rsidR="00B364DF" w:rsidRPr="00405FD7" w:rsidRDefault="00B364DF" w:rsidP="00BC4AF9">
            <w:r w:rsidRPr="00405FD7">
              <w:t>TI "coordination of care" OR AB "coordination of care"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BA63C0" w14:textId="77777777" w:rsidR="00B364DF" w:rsidRPr="00405FD7" w:rsidRDefault="00B364DF" w:rsidP="00BC4AF9">
            <w:r w:rsidRPr="00405FD7">
              <w:t>1,356</w:t>
            </w:r>
          </w:p>
        </w:tc>
      </w:tr>
      <w:tr w:rsidR="00B364DF" w:rsidRPr="00405FD7" w14:paraId="698AD587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6A6398" w14:textId="77777777" w:rsidR="00B364DF" w:rsidRPr="00405FD7" w:rsidRDefault="00B364DF" w:rsidP="00BC4AF9">
            <w:r w:rsidRPr="00405FD7">
              <w:t>S2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7BA1A7" w14:textId="77777777" w:rsidR="00B364DF" w:rsidRPr="00405FD7" w:rsidRDefault="00B364DF" w:rsidP="00BC4AF9">
            <w:r w:rsidRPr="00405FD7">
              <w:t>(MH "Patient Discharge Education") OR (MM "Patient Education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F538A4" w14:textId="77777777" w:rsidR="00B364DF" w:rsidRPr="00405FD7" w:rsidRDefault="00B364DF" w:rsidP="00BC4AF9">
            <w:r w:rsidRPr="00405FD7">
              <w:t>28,489</w:t>
            </w:r>
          </w:p>
        </w:tc>
      </w:tr>
      <w:tr w:rsidR="00B364DF" w:rsidRPr="00405FD7" w14:paraId="108696A4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2E86BF" w14:textId="77777777" w:rsidR="00B364DF" w:rsidRPr="00405FD7" w:rsidRDefault="00B364DF" w:rsidP="00BC4AF9">
            <w:r w:rsidRPr="00405FD7">
              <w:t>S26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F3F3AD" w14:textId="77777777" w:rsidR="00B364DF" w:rsidRPr="00405FD7" w:rsidRDefault="00B364DF" w:rsidP="00BC4AF9">
            <w:r w:rsidRPr="00405FD7">
              <w:t>TI patient edu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D806B9" w14:textId="77777777" w:rsidR="00B364DF" w:rsidRPr="00405FD7" w:rsidRDefault="00B364DF" w:rsidP="00BC4AF9">
            <w:r w:rsidRPr="00405FD7">
              <w:t>4,116</w:t>
            </w:r>
          </w:p>
        </w:tc>
      </w:tr>
      <w:tr w:rsidR="00B364DF" w:rsidRPr="00405FD7" w14:paraId="75E792A4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4DC43C" w14:textId="77777777" w:rsidR="00B364DF" w:rsidRPr="00405FD7" w:rsidRDefault="00B364DF" w:rsidP="00BC4AF9">
            <w:r w:rsidRPr="00405FD7">
              <w:t>S27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6DDD2E" w14:textId="77777777" w:rsidR="00B364DF" w:rsidRPr="00405FD7" w:rsidRDefault="00B364DF" w:rsidP="00BC4AF9">
            <w:r w:rsidRPr="00405FD7">
              <w:t>TI ( (education N2 (program or intervention*)) ) OR AB ( (education N2 (program or intervention*)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CB0E11" w14:textId="77777777" w:rsidR="00B364DF" w:rsidRPr="00405FD7" w:rsidRDefault="00B364DF" w:rsidP="00BC4AF9">
            <w:r w:rsidRPr="00405FD7">
              <w:t>28,421</w:t>
            </w:r>
          </w:p>
        </w:tc>
      </w:tr>
      <w:tr w:rsidR="00B364DF" w:rsidRPr="00405FD7" w14:paraId="39743B67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F19011" w14:textId="77777777" w:rsidR="00B364DF" w:rsidRPr="00405FD7" w:rsidRDefault="00B364DF" w:rsidP="00BC4AF9">
            <w:r w:rsidRPr="00405FD7">
              <w:lastRenderedPageBreak/>
              <w:t>S28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30CB00" w14:textId="77777777" w:rsidR="00B364DF" w:rsidRPr="00405FD7" w:rsidRDefault="00B364DF" w:rsidP="00BC4AF9">
            <w:r w:rsidRPr="00405FD7">
              <w:t>(MH "Home Nursing") OR (MH "Home Health Care+"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E864EA" w14:textId="77777777" w:rsidR="00B364DF" w:rsidRPr="00405FD7" w:rsidRDefault="00B364DF" w:rsidP="00BC4AF9">
            <w:r w:rsidRPr="00405FD7">
              <w:t>51,073</w:t>
            </w:r>
          </w:p>
        </w:tc>
      </w:tr>
      <w:tr w:rsidR="00B364DF" w:rsidRPr="00405FD7" w14:paraId="34DA28E9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17ADEB" w14:textId="77777777" w:rsidR="00B364DF" w:rsidRPr="00405FD7" w:rsidRDefault="00B364DF" w:rsidP="00BC4AF9">
            <w:r w:rsidRPr="00405FD7">
              <w:t>S29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77DF80" w14:textId="77777777" w:rsidR="00B364DF" w:rsidRPr="00405FD7" w:rsidRDefault="00B364DF" w:rsidP="00BC4AF9">
            <w:r w:rsidRPr="00405FD7">
              <w:t>S25 OR S26 OR S27 OR S2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C5DDC9" w14:textId="77777777" w:rsidR="00B364DF" w:rsidRPr="00405FD7" w:rsidRDefault="00B364DF" w:rsidP="00BC4AF9">
            <w:r w:rsidRPr="00405FD7">
              <w:t>106,255</w:t>
            </w:r>
          </w:p>
        </w:tc>
      </w:tr>
      <w:tr w:rsidR="00B364DF" w:rsidRPr="00405FD7" w14:paraId="414B7182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6031A9" w14:textId="77777777" w:rsidR="00B364DF" w:rsidRPr="00405FD7" w:rsidRDefault="00B364DF" w:rsidP="00BC4AF9">
            <w:r w:rsidRPr="00405FD7">
              <w:t>S30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5DF104" w14:textId="77777777" w:rsidR="00B364DF" w:rsidRPr="00405FD7" w:rsidRDefault="00B364DF" w:rsidP="00BC4AF9">
            <w:r w:rsidRPr="00405FD7">
              <w:t>(MH "Readmission"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F41161" w14:textId="77777777" w:rsidR="00B364DF" w:rsidRPr="00405FD7" w:rsidRDefault="00B364DF" w:rsidP="00BC4AF9">
            <w:r w:rsidRPr="00405FD7">
              <w:t>14,683</w:t>
            </w:r>
          </w:p>
        </w:tc>
      </w:tr>
      <w:tr w:rsidR="00B364DF" w:rsidRPr="00405FD7" w14:paraId="3225BC7A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4E55B5" w14:textId="77777777" w:rsidR="00B364DF" w:rsidRPr="00405FD7" w:rsidRDefault="00B364DF" w:rsidP="00BC4AF9">
            <w:r w:rsidRPr="00405FD7">
              <w:t>S31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3AAD31" w14:textId="77777777" w:rsidR="00B364DF" w:rsidRPr="00405FD7" w:rsidRDefault="00B364DF" w:rsidP="00BC4AF9">
            <w:r w:rsidRPr="00405FD7">
              <w:t>TI ( (discharg* or readmission*) ) OR AB ( (discharg* or readmission*) 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12D944" w14:textId="77777777" w:rsidR="00B364DF" w:rsidRPr="00405FD7" w:rsidRDefault="00B364DF" w:rsidP="00BC4AF9">
            <w:r w:rsidRPr="00405FD7">
              <w:t>91,539</w:t>
            </w:r>
          </w:p>
        </w:tc>
      </w:tr>
      <w:tr w:rsidR="00B364DF" w:rsidRPr="00405FD7" w14:paraId="6F09E35B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BC65B1" w14:textId="77777777" w:rsidR="00B364DF" w:rsidRPr="00405FD7" w:rsidRDefault="00B364DF" w:rsidP="00BC4AF9">
            <w:r w:rsidRPr="00405FD7">
              <w:t>S32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961B2F" w14:textId="77777777" w:rsidR="00B364DF" w:rsidRPr="00405FD7" w:rsidRDefault="00B364DF" w:rsidP="00BC4AF9">
            <w:r w:rsidRPr="00405FD7">
              <w:t>S30 OR S3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9D927F" w14:textId="77777777" w:rsidR="00B364DF" w:rsidRPr="00405FD7" w:rsidRDefault="00B364DF" w:rsidP="00BC4AF9">
            <w:r w:rsidRPr="00405FD7">
              <w:t>96,234</w:t>
            </w:r>
          </w:p>
        </w:tc>
      </w:tr>
      <w:tr w:rsidR="00B364DF" w:rsidRPr="00405FD7" w14:paraId="25A53642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64165D" w14:textId="77777777" w:rsidR="00B364DF" w:rsidRPr="00405FD7" w:rsidRDefault="00B364DF" w:rsidP="00BC4AF9">
            <w:r w:rsidRPr="00405FD7">
              <w:t>S33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BAD4D0" w14:textId="77777777" w:rsidR="00B364DF" w:rsidRPr="00405FD7" w:rsidRDefault="00B364DF" w:rsidP="00BC4AF9">
            <w:r w:rsidRPr="00405FD7">
              <w:t>S29 AND S3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830008" w14:textId="77777777" w:rsidR="00B364DF" w:rsidRPr="00405FD7" w:rsidRDefault="00B364DF" w:rsidP="00BC4AF9">
            <w:r w:rsidRPr="00405FD7">
              <w:t>5,745</w:t>
            </w:r>
          </w:p>
        </w:tc>
      </w:tr>
      <w:tr w:rsidR="00B364DF" w:rsidRPr="00405FD7" w14:paraId="7EF2F241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1F457D" w14:textId="77777777" w:rsidR="00B364DF" w:rsidRPr="00405FD7" w:rsidRDefault="00B364DF" w:rsidP="00BC4AF9">
            <w:r w:rsidRPr="00405FD7">
              <w:t>S34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B99924" w14:textId="77777777" w:rsidR="00B364DF" w:rsidRPr="00405FD7" w:rsidRDefault="00B364DF" w:rsidP="00BC4AF9">
            <w:r w:rsidRPr="00405FD7">
              <w:t>S14 OR S15 OR S16 OR S17 OR S18 OR S19 OR S20 OR S21 OR S22 OR S23 OR S24 OR S3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34AD8F" w14:textId="77777777" w:rsidR="00B364DF" w:rsidRPr="00405FD7" w:rsidRDefault="00B364DF" w:rsidP="00BC4AF9">
            <w:r w:rsidRPr="00405FD7">
              <w:t>42,847</w:t>
            </w:r>
          </w:p>
        </w:tc>
      </w:tr>
      <w:tr w:rsidR="00B364DF" w:rsidRPr="00405FD7" w14:paraId="5F5F535B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44A75E" w14:textId="77777777" w:rsidR="00B364DF" w:rsidRPr="00405FD7" w:rsidRDefault="00B364DF" w:rsidP="00BC4AF9">
            <w:r w:rsidRPr="00405FD7">
              <w:t>S35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D58F72" w14:textId="77777777" w:rsidR="00B364DF" w:rsidRPr="00405FD7" w:rsidRDefault="00B364DF" w:rsidP="00BC4AF9">
            <w:r w:rsidRPr="00405FD7">
              <w:t>S5 AND S13 AND S3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ED0180" w14:textId="77777777" w:rsidR="00B364DF" w:rsidRPr="00405FD7" w:rsidRDefault="00B364DF" w:rsidP="00BC4AF9">
            <w:r w:rsidRPr="00405FD7">
              <w:t>956</w:t>
            </w:r>
          </w:p>
        </w:tc>
      </w:tr>
      <w:tr w:rsidR="00B364DF" w:rsidRPr="00405FD7" w14:paraId="2692232B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0DAB50" w14:textId="77777777" w:rsidR="00B364DF" w:rsidRPr="00405FD7" w:rsidRDefault="00B364DF" w:rsidP="00BC4AF9">
            <w:r w:rsidRPr="00405FD7">
              <w:t>S36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72136D" w14:textId="77777777" w:rsidR="00B364DF" w:rsidRPr="00405FD7" w:rsidRDefault="00B364DF" w:rsidP="00BC4AF9">
            <w:r w:rsidRPr="00405FD7">
              <w:t>EM 20191001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5FFDA3" w14:textId="77777777" w:rsidR="00B364DF" w:rsidRPr="00405FD7" w:rsidRDefault="00B364DF" w:rsidP="00BC4AF9">
            <w:r w:rsidRPr="00405FD7">
              <w:t>537,862</w:t>
            </w:r>
          </w:p>
        </w:tc>
      </w:tr>
      <w:tr w:rsidR="00B364DF" w:rsidRPr="00405FD7" w14:paraId="53B278A9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5BF100" w14:textId="77777777" w:rsidR="00B364DF" w:rsidRPr="00405FD7" w:rsidRDefault="00B364DF" w:rsidP="00BC4AF9">
            <w:r w:rsidRPr="00405FD7">
              <w:t>S37</w:t>
            </w:r>
          </w:p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3978AD" w14:textId="77777777" w:rsidR="00B364DF" w:rsidRPr="00405FD7" w:rsidRDefault="00B364DF" w:rsidP="00BC4AF9">
            <w:r w:rsidRPr="00405FD7">
              <w:t>S35 AND S3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D738FF" w14:textId="77777777" w:rsidR="00B364DF" w:rsidRPr="00405FD7" w:rsidRDefault="00B364DF" w:rsidP="00BC4AF9">
            <w:r w:rsidRPr="00405FD7">
              <w:t>110</w:t>
            </w:r>
          </w:p>
        </w:tc>
      </w:tr>
      <w:tr w:rsidR="00B364DF" w:rsidRPr="00405FD7" w14:paraId="10FA7382" w14:textId="77777777" w:rsidTr="00BC4AF9"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0CBC610" w14:textId="77777777" w:rsidR="00B364DF" w:rsidRPr="00405FD7" w:rsidRDefault="00B364DF" w:rsidP="00BC4AF9"/>
        </w:tc>
        <w:tc>
          <w:tcPr>
            <w:tcW w:w="5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479FF0C" w14:textId="77777777" w:rsidR="00B364DF" w:rsidRPr="00405FD7" w:rsidRDefault="00B364DF" w:rsidP="00BC4AF9"/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73A41C7" w14:textId="77777777" w:rsidR="00B364DF" w:rsidRPr="00405FD7" w:rsidRDefault="00B364DF" w:rsidP="00BC4AF9"/>
        </w:tc>
      </w:tr>
    </w:tbl>
    <w:p w14:paraId="732DF600" w14:textId="77777777" w:rsidR="00B364DF" w:rsidRPr="00405FD7" w:rsidRDefault="00B364DF" w:rsidP="00B364DF">
      <w:pPr>
        <w:rPr>
          <w:vanish/>
        </w:rPr>
      </w:pPr>
      <w:r w:rsidRPr="00405FD7">
        <w:rPr>
          <w:vanish/>
        </w:rPr>
        <w:t>Bottom of Form</w:t>
      </w:r>
    </w:p>
    <w:p w14:paraId="45434B8C" w14:textId="77777777" w:rsidR="00B364DF" w:rsidRDefault="00B364DF" w:rsidP="00B364DF"/>
    <w:p w14:paraId="51F5EEDE" w14:textId="77777777" w:rsidR="00B364DF" w:rsidRPr="00B364DF" w:rsidRDefault="00B364DF" w:rsidP="00B364DF">
      <w:pPr>
        <w:rPr>
          <w:rFonts w:ascii="Arial" w:hAnsi="Arial" w:cs="Arial"/>
          <w:b/>
          <w:bCs/>
          <w:sz w:val="20"/>
          <w:szCs w:val="20"/>
        </w:rPr>
      </w:pPr>
    </w:p>
    <w:sectPr w:rsidR="00B364DF" w:rsidRPr="00B364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BD72F" w14:textId="77777777" w:rsidR="00B364DF" w:rsidRDefault="00B364DF" w:rsidP="00B364DF">
      <w:pPr>
        <w:spacing w:after="0" w:line="240" w:lineRule="auto"/>
      </w:pPr>
      <w:r>
        <w:separator/>
      </w:r>
    </w:p>
  </w:endnote>
  <w:endnote w:type="continuationSeparator" w:id="0">
    <w:p w14:paraId="2117D60C" w14:textId="77777777" w:rsidR="00B364DF" w:rsidRDefault="00B364DF" w:rsidP="00B36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6E224" w14:textId="77777777" w:rsidR="00B364DF" w:rsidRDefault="00B364DF" w:rsidP="00B364DF">
      <w:pPr>
        <w:spacing w:after="0" w:line="240" w:lineRule="auto"/>
      </w:pPr>
      <w:r>
        <w:separator/>
      </w:r>
    </w:p>
  </w:footnote>
  <w:footnote w:type="continuationSeparator" w:id="0">
    <w:p w14:paraId="2943B11D" w14:textId="77777777" w:rsidR="00B364DF" w:rsidRDefault="00B364DF" w:rsidP="00B36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D2"/>
    <w:rsid w:val="000D70E9"/>
    <w:rsid w:val="001C5FFB"/>
    <w:rsid w:val="0038091D"/>
    <w:rsid w:val="0070497E"/>
    <w:rsid w:val="008B38F1"/>
    <w:rsid w:val="009F1A4D"/>
    <w:rsid w:val="00B364DF"/>
    <w:rsid w:val="00B5183C"/>
    <w:rsid w:val="00C60003"/>
    <w:rsid w:val="00D60CD2"/>
    <w:rsid w:val="00DE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C3CF7"/>
  <w15:docId w15:val="{8D1BAF82-9BD0-4981-A069-15963612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D60CD2"/>
  </w:style>
  <w:style w:type="character" w:customStyle="1" w:styleId="medium-normal">
    <w:name w:val="medium-normal"/>
    <w:basedOn w:val="DefaultParagraphFont"/>
    <w:rsid w:val="00D60CD2"/>
  </w:style>
  <w:style w:type="paragraph" w:styleId="Header">
    <w:name w:val="header"/>
    <w:basedOn w:val="Normal"/>
    <w:link w:val="HeaderChar"/>
    <w:uiPriority w:val="99"/>
    <w:unhideWhenUsed/>
    <w:rsid w:val="00B36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4DF"/>
  </w:style>
  <w:style w:type="paragraph" w:styleId="Footer">
    <w:name w:val="footer"/>
    <w:basedOn w:val="Normal"/>
    <w:link w:val="FooterChar"/>
    <w:uiPriority w:val="99"/>
    <w:unhideWhenUsed/>
    <w:rsid w:val="00B36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3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2B78701D06F4B92730CE7A69EB623" ma:contentTypeVersion="18" ma:contentTypeDescription="Create a new document." ma:contentTypeScope="" ma:versionID="03dbb96fcf80e33187cb5956b59b49f5">
  <xsd:schema xmlns:xsd="http://www.w3.org/2001/XMLSchema" xmlns:xs="http://www.w3.org/2001/XMLSchema" xmlns:p="http://schemas.microsoft.com/office/2006/metadata/properties" xmlns:ns1="http://schemas.microsoft.com/sharepoint/v3" xmlns:ns2="d76ec93c-018d-45f0-921e-a73c169b51f7" xmlns:ns3="838853f8-b673-46b2-aec3-abff362c9efe" targetNamespace="http://schemas.microsoft.com/office/2006/metadata/properties" ma:root="true" ma:fieldsID="768cf94a1118ee0e3273509496947ffa" ns1:_="" ns2:_="" ns3:_="">
    <xsd:import namespace="http://schemas.microsoft.com/sharepoint/v3"/>
    <xsd:import namespace="d76ec93c-018d-45f0-921e-a73c169b51f7"/>
    <xsd:import namespace="838853f8-b673-46b2-aec3-abff362c9e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comment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ec93c-018d-45f0-921e-a73c169b51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comment" ma:index="19" nillable="true" ma:displayName="Comment" ma:format="Dropdown" ma:internalName="comment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853f8-b673-46b2-aec3-abff362c9ef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d76ec93c-018d-45f0-921e-a73c169b51f7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9A38FE-29E6-4683-8A90-5C79D90682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76ec93c-018d-45f0-921e-a73c169b51f7"/>
    <ds:schemaRef ds:uri="838853f8-b673-46b2-aec3-abff362c9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6C789A-D3E4-4B39-ADBE-CB7BFC46CB87}">
  <ds:schemaRefs>
    <ds:schemaRef ds:uri="http://schemas.microsoft.com/office/2006/metadata/properties"/>
    <ds:schemaRef ds:uri="http://schemas.microsoft.com/office/infopath/2007/PartnerControls"/>
    <ds:schemaRef ds:uri="d76ec93c-018d-45f0-921e-a73c169b51f7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1BFC4D0-1704-42D0-87C4-D78A878E51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911</Words>
  <Characters>1659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Alexandra</dc:creator>
  <cp:lastModifiedBy>Emily H</cp:lastModifiedBy>
  <cp:revision>3</cp:revision>
  <dcterms:created xsi:type="dcterms:W3CDTF">2022-02-03T12:15:00Z</dcterms:created>
  <dcterms:modified xsi:type="dcterms:W3CDTF">2022-02-0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2B78701D06F4B92730CE7A69EB623</vt:lpwstr>
  </property>
</Properties>
</file>